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7A90" w:rsidRDefault="00EB7D8E" w:rsidP="00ED7A90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B.1</w:t>
      </w:r>
      <w:r w:rsidR="00ED7A90" w:rsidRPr="00077120">
        <w:rPr>
          <w:rFonts w:ascii="Times New Roman" w:hAnsi="Times New Roman" w:cs="Times New Roman"/>
          <w:b/>
          <w:sz w:val="24"/>
          <w:szCs w:val="24"/>
        </w:rPr>
        <w:t>.</w:t>
      </w:r>
      <w:r w:rsidR="00ED7A90" w:rsidRPr="00077120">
        <w:rPr>
          <w:rFonts w:ascii="Times New Roman" w:hAnsi="Times New Roman" w:cs="Times New Roman"/>
          <w:sz w:val="24"/>
          <w:szCs w:val="24"/>
        </w:rPr>
        <w:t xml:space="preserve"> Results of the regression analyses </w:t>
      </w:r>
      <w:r w:rsidR="00ED7A90">
        <w:rPr>
          <w:rFonts w:ascii="Times New Roman" w:hAnsi="Times New Roman" w:cs="Times New Roman"/>
          <w:sz w:val="24"/>
          <w:szCs w:val="24"/>
        </w:rPr>
        <w:t>on the potential effects of hyperglycemia (threshold: &gt; 180 mg/</w:t>
      </w:r>
      <w:proofErr w:type="spellStart"/>
      <w:r w:rsidR="00ED7A90">
        <w:rPr>
          <w:rFonts w:ascii="Times New Roman" w:hAnsi="Times New Roman" w:cs="Times New Roman"/>
          <w:sz w:val="24"/>
          <w:szCs w:val="24"/>
        </w:rPr>
        <w:t>dL</w:t>
      </w:r>
      <w:proofErr w:type="spellEnd"/>
      <w:r w:rsidR="00ED7A90">
        <w:rPr>
          <w:rFonts w:ascii="Times New Roman" w:hAnsi="Times New Roman" w:cs="Times New Roman"/>
          <w:sz w:val="24"/>
          <w:szCs w:val="24"/>
        </w:rPr>
        <w:t>) at 24 hours after the SCI onset to degree of impairment after adjusting the model for the individuals’ age and sex,</w:t>
      </w:r>
      <w:r w:rsidR="00ED7A90" w:rsidRPr="00077120">
        <w:rPr>
          <w:rFonts w:ascii="Times New Roman" w:hAnsi="Times New Roman" w:cs="Times New Roman"/>
          <w:sz w:val="24"/>
          <w:szCs w:val="24"/>
        </w:rPr>
        <w:t xml:space="preserve"> </w:t>
      </w:r>
      <w:r w:rsidR="00ED7A90">
        <w:rPr>
          <w:rFonts w:ascii="Times New Roman" w:hAnsi="Times New Roman" w:cs="Times New Roman"/>
          <w:sz w:val="24"/>
          <w:szCs w:val="24"/>
        </w:rPr>
        <w:t>severity and</w:t>
      </w:r>
      <w:r w:rsidR="00ED7A90" w:rsidRPr="00077120">
        <w:rPr>
          <w:rFonts w:ascii="Times New Roman" w:hAnsi="Times New Roman" w:cs="Times New Roman"/>
          <w:sz w:val="24"/>
          <w:szCs w:val="24"/>
        </w:rPr>
        <w:t xml:space="preserve"> level of SCI, </w:t>
      </w:r>
      <w:r w:rsidR="00ED7A90" w:rsidRPr="00EE0986">
        <w:rPr>
          <w:rFonts w:ascii="Times New Roman" w:hAnsi="Times New Roman" w:cs="Times New Roman"/>
          <w:sz w:val="24"/>
          <w:szCs w:val="24"/>
        </w:rPr>
        <w:t>NASCIS-3 trial drug protocol</w:t>
      </w:r>
      <w:r w:rsidR="00ED7A90" w:rsidRPr="00077120">
        <w:rPr>
          <w:rFonts w:ascii="Times New Roman" w:hAnsi="Times New Roman" w:cs="Times New Roman"/>
          <w:sz w:val="24"/>
          <w:szCs w:val="24"/>
        </w:rPr>
        <w:t>, Glasgow Coma Score</w:t>
      </w:r>
      <w:r w:rsidR="00ED7A90">
        <w:rPr>
          <w:rFonts w:ascii="Times New Roman" w:hAnsi="Times New Roman" w:cs="Times New Roman"/>
          <w:sz w:val="24"/>
          <w:szCs w:val="24"/>
        </w:rPr>
        <w:t xml:space="preserve"> on admission</w:t>
      </w:r>
      <w:r w:rsidR="00ED7A90" w:rsidRPr="00077120">
        <w:rPr>
          <w:rFonts w:ascii="Times New Roman" w:hAnsi="Times New Roman" w:cs="Times New Roman"/>
          <w:sz w:val="24"/>
          <w:szCs w:val="24"/>
        </w:rPr>
        <w:t>, and</w:t>
      </w:r>
      <w:r w:rsidR="00ED7A90">
        <w:rPr>
          <w:rFonts w:ascii="Times New Roman" w:hAnsi="Times New Roman" w:cs="Times New Roman"/>
          <w:sz w:val="24"/>
          <w:szCs w:val="24"/>
        </w:rPr>
        <w:t xml:space="preserve"> serum creatinine concentration </w:t>
      </w:r>
      <w:r w:rsidR="00ED7A90" w:rsidRPr="00EE0986">
        <w:rPr>
          <w:rFonts w:ascii="Times New Roman" w:hAnsi="Times New Roman" w:cs="Times New Roman"/>
          <w:sz w:val="24"/>
          <w:szCs w:val="24"/>
        </w:rPr>
        <w:t>(that was collected at the same time of the glycemic test).</w:t>
      </w:r>
    </w:p>
    <w:p w:rsidR="00ED7A90" w:rsidRPr="00077120" w:rsidRDefault="00ED7A90" w:rsidP="00ED7A90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/>
      </w:tblPr>
      <w:tblGrid>
        <w:gridCol w:w="2785"/>
        <w:gridCol w:w="2970"/>
        <w:gridCol w:w="1350"/>
        <w:gridCol w:w="1080"/>
        <w:gridCol w:w="1165"/>
      </w:tblGrid>
      <w:tr w:rsidR="00ED7A90" w:rsidRPr="00077120" w:rsidTr="009E6119">
        <w:tc>
          <w:tcPr>
            <w:tcW w:w="2785" w:type="dxa"/>
            <w:tcBorders>
              <w:top w:val="single" w:sz="12" w:space="0" w:color="auto"/>
              <w:bottom w:val="single" w:sz="12" w:space="0" w:color="auto"/>
            </w:tcBorders>
          </w:tcPr>
          <w:p w:rsidR="00ED7A90" w:rsidRPr="00077120" w:rsidRDefault="00ED7A90" w:rsidP="009E611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b/>
                <w:sz w:val="24"/>
                <w:szCs w:val="24"/>
              </w:rPr>
              <w:t>Dependent variable</w:t>
            </w:r>
          </w:p>
        </w:tc>
        <w:tc>
          <w:tcPr>
            <w:tcW w:w="2970" w:type="dxa"/>
            <w:tcBorders>
              <w:top w:val="single" w:sz="12" w:space="0" w:color="auto"/>
              <w:bottom w:val="single" w:sz="12" w:space="0" w:color="auto"/>
            </w:tcBorders>
          </w:tcPr>
          <w:p w:rsidR="00ED7A90" w:rsidRPr="00077120" w:rsidRDefault="00ED7A90" w:rsidP="009E611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</w:tcPr>
          <w:p w:rsidR="00ED7A90" w:rsidRPr="00077120" w:rsidRDefault="00ED7A90" w:rsidP="009E611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b/>
                <w:sz w:val="24"/>
                <w:szCs w:val="24"/>
              </w:rPr>
              <w:t>R-square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</w:tcPr>
          <w:p w:rsidR="00ED7A90" w:rsidRPr="00077120" w:rsidRDefault="00ED7A90" w:rsidP="009E611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b/>
                <w:sz w:val="24"/>
                <w:szCs w:val="24"/>
              </w:rPr>
              <w:t>F value</w:t>
            </w:r>
          </w:p>
        </w:tc>
        <w:tc>
          <w:tcPr>
            <w:tcW w:w="1165" w:type="dxa"/>
            <w:tcBorders>
              <w:top w:val="single" w:sz="12" w:space="0" w:color="auto"/>
              <w:bottom w:val="single" w:sz="12" w:space="0" w:color="auto"/>
            </w:tcBorders>
          </w:tcPr>
          <w:p w:rsidR="00ED7A90" w:rsidRPr="00077120" w:rsidRDefault="00ED7A90" w:rsidP="009E611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ED7A90" w:rsidRPr="00077120" w:rsidTr="009E6119">
        <w:tc>
          <w:tcPr>
            <w:tcW w:w="2785" w:type="dxa"/>
            <w:tcBorders>
              <w:top w:val="single" w:sz="12" w:space="0" w:color="auto"/>
            </w:tcBorders>
          </w:tcPr>
          <w:p w:rsidR="00ED7A90" w:rsidRPr="00077120" w:rsidRDefault="00ED7A90" w:rsidP="009E6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 xml:space="preserve">Mot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core </w:t>
            </w: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at 6 weeks</w:t>
            </w:r>
          </w:p>
        </w:tc>
        <w:tc>
          <w:tcPr>
            <w:tcW w:w="2970" w:type="dxa"/>
            <w:tcBorders>
              <w:top w:val="single" w:sz="12" w:space="0" w:color="auto"/>
            </w:tcBorders>
          </w:tcPr>
          <w:p w:rsidR="00ED7A90" w:rsidRPr="00077120" w:rsidRDefault="00ED7A90" w:rsidP="009E6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:rsidR="00ED7A90" w:rsidRPr="00077120" w:rsidRDefault="00ED7A90" w:rsidP="009E6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6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:rsidR="00ED7A90" w:rsidRPr="00077120" w:rsidRDefault="00ED7A90" w:rsidP="009E6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95B">
              <w:rPr>
                <w:rFonts w:ascii="Times New Roman" w:hAnsi="Times New Roman" w:cs="Times New Roman"/>
                <w:sz w:val="24"/>
                <w:szCs w:val="24"/>
              </w:rPr>
              <w:t>55.07</w:t>
            </w:r>
          </w:p>
        </w:tc>
        <w:tc>
          <w:tcPr>
            <w:tcW w:w="1165" w:type="dxa"/>
            <w:tcBorders>
              <w:top w:val="single" w:sz="12" w:space="0" w:color="auto"/>
            </w:tcBorders>
          </w:tcPr>
          <w:p w:rsidR="00ED7A90" w:rsidRPr="00077120" w:rsidRDefault="00ED7A90" w:rsidP="009E6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ED7A90" w:rsidRPr="00077120" w:rsidTr="009E6119">
        <w:tc>
          <w:tcPr>
            <w:tcW w:w="2785" w:type="dxa"/>
          </w:tcPr>
          <w:p w:rsidR="00ED7A90" w:rsidRPr="00077120" w:rsidRDefault="00ED7A90" w:rsidP="009E61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</w:tcPr>
          <w:p w:rsidR="00ED7A90" w:rsidRPr="00077120" w:rsidRDefault="00ED7A90" w:rsidP="009E6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erg</w:t>
            </w: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lycemia at 24 hrs</w:t>
            </w:r>
          </w:p>
        </w:tc>
        <w:tc>
          <w:tcPr>
            <w:tcW w:w="1350" w:type="dxa"/>
          </w:tcPr>
          <w:p w:rsidR="00ED7A90" w:rsidRPr="00077120" w:rsidRDefault="00ED7A90" w:rsidP="009E6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ED7A90" w:rsidRPr="00077120" w:rsidRDefault="00ED7A90" w:rsidP="009E6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165" w:type="dxa"/>
          </w:tcPr>
          <w:p w:rsidR="00ED7A90" w:rsidRPr="00077120" w:rsidRDefault="00ED7A90" w:rsidP="009E6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95B">
              <w:rPr>
                <w:rFonts w:ascii="Times New Roman" w:hAnsi="Times New Roman" w:cs="Times New Roman"/>
                <w:sz w:val="24"/>
                <w:szCs w:val="24"/>
              </w:rPr>
              <w:t>0.7933</w:t>
            </w:r>
          </w:p>
        </w:tc>
      </w:tr>
      <w:tr w:rsidR="00ED7A90" w:rsidRPr="00077120" w:rsidTr="009E6119">
        <w:tc>
          <w:tcPr>
            <w:tcW w:w="2785" w:type="dxa"/>
          </w:tcPr>
          <w:p w:rsidR="00ED7A90" w:rsidRPr="00077120" w:rsidRDefault="00ED7A90" w:rsidP="009E6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 xml:space="preserve">Sensor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core </w:t>
            </w: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at 6 weeks</w:t>
            </w:r>
          </w:p>
        </w:tc>
        <w:tc>
          <w:tcPr>
            <w:tcW w:w="2970" w:type="dxa"/>
          </w:tcPr>
          <w:p w:rsidR="00ED7A90" w:rsidRPr="00077120" w:rsidRDefault="00ED7A90" w:rsidP="009E6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350" w:type="dxa"/>
          </w:tcPr>
          <w:p w:rsidR="00ED7A90" w:rsidRPr="00077120" w:rsidRDefault="00ED7A90" w:rsidP="009E6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4</w:t>
            </w:r>
          </w:p>
        </w:tc>
        <w:tc>
          <w:tcPr>
            <w:tcW w:w="1080" w:type="dxa"/>
          </w:tcPr>
          <w:p w:rsidR="00ED7A90" w:rsidRPr="00077120" w:rsidRDefault="00ED7A90" w:rsidP="009E6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95B">
              <w:rPr>
                <w:rFonts w:ascii="Times New Roman" w:hAnsi="Times New Roman" w:cs="Times New Roman"/>
                <w:sz w:val="24"/>
                <w:szCs w:val="24"/>
              </w:rPr>
              <w:t>53.96</w:t>
            </w:r>
          </w:p>
        </w:tc>
        <w:tc>
          <w:tcPr>
            <w:tcW w:w="1165" w:type="dxa"/>
          </w:tcPr>
          <w:p w:rsidR="00ED7A90" w:rsidRPr="00077120" w:rsidRDefault="00ED7A90" w:rsidP="009E6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ED7A90" w:rsidRPr="00077120" w:rsidTr="009E6119">
        <w:tc>
          <w:tcPr>
            <w:tcW w:w="2785" w:type="dxa"/>
          </w:tcPr>
          <w:p w:rsidR="00ED7A90" w:rsidRPr="00077120" w:rsidRDefault="00ED7A90" w:rsidP="009E61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</w:tcPr>
          <w:p w:rsidR="00ED7A90" w:rsidRPr="00077120" w:rsidRDefault="00ED7A90" w:rsidP="009E6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erg</w:t>
            </w: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lycemia at 24 hrs</w:t>
            </w:r>
          </w:p>
        </w:tc>
        <w:tc>
          <w:tcPr>
            <w:tcW w:w="1350" w:type="dxa"/>
          </w:tcPr>
          <w:p w:rsidR="00ED7A90" w:rsidRPr="00077120" w:rsidRDefault="00ED7A90" w:rsidP="009E6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ED7A90" w:rsidRPr="00077120" w:rsidRDefault="00ED7A90" w:rsidP="009E6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65" w:type="dxa"/>
          </w:tcPr>
          <w:p w:rsidR="00ED7A90" w:rsidRPr="00077120" w:rsidRDefault="00ED7A90" w:rsidP="009E6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95B">
              <w:rPr>
                <w:rFonts w:ascii="Times New Roman" w:hAnsi="Times New Roman" w:cs="Times New Roman"/>
                <w:sz w:val="24"/>
                <w:szCs w:val="24"/>
              </w:rPr>
              <w:t>0.9661</w:t>
            </w:r>
          </w:p>
        </w:tc>
      </w:tr>
      <w:tr w:rsidR="00ED7A90" w:rsidRPr="00077120" w:rsidTr="009E6119">
        <w:tc>
          <w:tcPr>
            <w:tcW w:w="2785" w:type="dxa"/>
          </w:tcPr>
          <w:p w:rsidR="00ED7A90" w:rsidRPr="00077120" w:rsidRDefault="00ED7A90" w:rsidP="009E6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Pain score at 6 weeks</w:t>
            </w:r>
          </w:p>
        </w:tc>
        <w:tc>
          <w:tcPr>
            <w:tcW w:w="2970" w:type="dxa"/>
          </w:tcPr>
          <w:p w:rsidR="00ED7A90" w:rsidRPr="00077120" w:rsidRDefault="00ED7A90" w:rsidP="009E6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350" w:type="dxa"/>
          </w:tcPr>
          <w:p w:rsidR="00ED7A90" w:rsidRPr="00077120" w:rsidRDefault="00ED7A90" w:rsidP="009E6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8</w:t>
            </w:r>
          </w:p>
        </w:tc>
        <w:tc>
          <w:tcPr>
            <w:tcW w:w="1080" w:type="dxa"/>
          </w:tcPr>
          <w:p w:rsidR="00ED7A90" w:rsidRPr="00077120" w:rsidRDefault="00ED7A90" w:rsidP="009E6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95B">
              <w:rPr>
                <w:rFonts w:ascii="Times New Roman" w:hAnsi="Times New Roman" w:cs="Times New Roman"/>
                <w:sz w:val="24"/>
                <w:szCs w:val="24"/>
              </w:rPr>
              <w:t>46.58</w:t>
            </w:r>
          </w:p>
        </w:tc>
        <w:tc>
          <w:tcPr>
            <w:tcW w:w="1165" w:type="dxa"/>
          </w:tcPr>
          <w:p w:rsidR="00ED7A90" w:rsidRPr="00077120" w:rsidRDefault="00ED7A90" w:rsidP="009E6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ED7A90" w:rsidRPr="00077120" w:rsidTr="009E6119">
        <w:tc>
          <w:tcPr>
            <w:tcW w:w="2785" w:type="dxa"/>
            <w:tcBorders>
              <w:bottom w:val="single" w:sz="12" w:space="0" w:color="auto"/>
            </w:tcBorders>
          </w:tcPr>
          <w:p w:rsidR="00ED7A90" w:rsidRPr="00077120" w:rsidRDefault="00ED7A90" w:rsidP="009E61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tcBorders>
              <w:bottom w:val="single" w:sz="12" w:space="0" w:color="auto"/>
            </w:tcBorders>
          </w:tcPr>
          <w:p w:rsidR="00ED7A90" w:rsidRPr="00077120" w:rsidRDefault="00ED7A90" w:rsidP="009E6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erg</w:t>
            </w: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lycemia at 24 hrs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:rsidR="00ED7A90" w:rsidRPr="00077120" w:rsidRDefault="00ED7A90" w:rsidP="009E6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:rsidR="00ED7A90" w:rsidRPr="00077120" w:rsidRDefault="00ED7A90" w:rsidP="009E6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8</w:t>
            </w:r>
          </w:p>
        </w:tc>
        <w:tc>
          <w:tcPr>
            <w:tcW w:w="1165" w:type="dxa"/>
            <w:tcBorders>
              <w:bottom w:val="single" w:sz="12" w:space="0" w:color="auto"/>
            </w:tcBorders>
          </w:tcPr>
          <w:p w:rsidR="00ED7A90" w:rsidRPr="00077120" w:rsidRDefault="00ED7A90" w:rsidP="009E6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95B">
              <w:rPr>
                <w:rFonts w:ascii="Times New Roman" w:hAnsi="Times New Roman" w:cs="Times New Roman"/>
                <w:sz w:val="24"/>
                <w:szCs w:val="24"/>
              </w:rPr>
              <w:t>0.1957</w:t>
            </w:r>
          </w:p>
        </w:tc>
      </w:tr>
      <w:tr w:rsidR="00ED7A90" w:rsidRPr="00077120" w:rsidTr="009E6119">
        <w:tc>
          <w:tcPr>
            <w:tcW w:w="2785" w:type="dxa"/>
            <w:tcBorders>
              <w:top w:val="single" w:sz="12" w:space="0" w:color="auto"/>
            </w:tcBorders>
          </w:tcPr>
          <w:p w:rsidR="00ED7A90" w:rsidRPr="00077120" w:rsidRDefault="00ED7A90" w:rsidP="009E6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 xml:space="preserve">Mot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core </w:t>
            </w: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at 6 months</w:t>
            </w:r>
          </w:p>
        </w:tc>
        <w:tc>
          <w:tcPr>
            <w:tcW w:w="2970" w:type="dxa"/>
            <w:tcBorders>
              <w:top w:val="single" w:sz="12" w:space="0" w:color="auto"/>
            </w:tcBorders>
          </w:tcPr>
          <w:p w:rsidR="00ED7A90" w:rsidRPr="00077120" w:rsidRDefault="00ED7A90" w:rsidP="009E6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:rsidR="00ED7A90" w:rsidRPr="00077120" w:rsidRDefault="00ED7A90" w:rsidP="009E6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9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:rsidR="00ED7A90" w:rsidRPr="00077120" w:rsidRDefault="00ED7A90" w:rsidP="009E6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95B">
              <w:rPr>
                <w:rFonts w:ascii="Times New Roman" w:hAnsi="Times New Roman" w:cs="Times New Roman"/>
                <w:sz w:val="24"/>
                <w:szCs w:val="24"/>
              </w:rPr>
              <w:t>39.50</w:t>
            </w:r>
          </w:p>
        </w:tc>
        <w:tc>
          <w:tcPr>
            <w:tcW w:w="1165" w:type="dxa"/>
            <w:tcBorders>
              <w:top w:val="single" w:sz="12" w:space="0" w:color="auto"/>
            </w:tcBorders>
          </w:tcPr>
          <w:p w:rsidR="00ED7A90" w:rsidRPr="00077120" w:rsidRDefault="00ED7A90" w:rsidP="009E6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ED7A90" w:rsidRPr="00077120" w:rsidTr="009E6119">
        <w:tc>
          <w:tcPr>
            <w:tcW w:w="2785" w:type="dxa"/>
          </w:tcPr>
          <w:p w:rsidR="00ED7A90" w:rsidRPr="00077120" w:rsidRDefault="00ED7A90" w:rsidP="009E61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</w:tcPr>
          <w:p w:rsidR="00ED7A90" w:rsidRPr="00077120" w:rsidRDefault="00ED7A90" w:rsidP="009E6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erg</w:t>
            </w: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 xml:space="preserve">lycemi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 24</w:t>
            </w: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 xml:space="preserve"> hrs</w:t>
            </w:r>
          </w:p>
        </w:tc>
        <w:tc>
          <w:tcPr>
            <w:tcW w:w="1350" w:type="dxa"/>
          </w:tcPr>
          <w:p w:rsidR="00ED7A90" w:rsidRPr="00077120" w:rsidRDefault="00ED7A90" w:rsidP="009E6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ED7A90" w:rsidRPr="00077120" w:rsidRDefault="00ED7A90" w:rsidP="009E6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165" w:type="dxa"/>
          </w:tcPr>
          <w:p w:rsidR="00ED7A90" w:rsidRPr="00077120" w:rsidRDefault="00ED7A90" w:rsidP="009E6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95B">
              <w:rPr>
                <w:rFonts w:ascii="Times New Roman" w:hAnsi="Times New Roman" w:cs="Times New Roman"/>
                <w:sz w:val="24"/>
                <w:szCs w:val="24"/>
              </w:rPr>
              <w:t>0.4612</w:t>
            </w:r>
          </w:p>
        </w:tc>
      </w:tr>
      <w:tr w:rsidR="00ED7A90" w:rsidRPr="00077120" w:rsidTr="009E6119">
        <w:tc>
          <w:tcPr>
            <w:tcW w:w="2785" w:type="dxa"/>
          </w:tcPr>
          <w:p w:rsidR="00ED7A90" w:rsidRPr="00077120" w:rsidRDefault="00ED7A90" w:rsidP="009E6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 xml:space="preserve">Sensor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core </w:t>
            </w: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at 6 months</w:t>
            </w:r>
          </w:p>
        </w:tc>
        <w:tc>
          <w:tcPr>
            <w:tcW w:w="2970" w:type="dxa"/>
          </w:tcPr>
          <w:p w:rsidR="00ED7A90" w:rsidRPr="00077120" w:rsidRDefault="00ED7A90" w:rsidP="009E6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350" w:type="dxa"/>
          </w:tcPr>
          <w:p w:rsidR="00ED7A90" w:rsidRPr="00077120" w:rsidRDefault="00ED7A90" w:rsidP="009E6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1</w:t>
            </w:r>
          </w:p>
        </w:tc>
        <w:tc>
          <w:tcPr>
            <w:tcW w:w="1080" w:type="dxa"/>
          </w:tcPr>
          <w:p w:rsidR="00ED7A90" w:rsidRPr="00077120" w:rsidRDefault="00ED7A90" w:rsidP="009E6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95B">
              <w:rPr>
                <w:rFonts w:ascii="Times New Roman" w:hAnsi="Times New Roman" w:cs="Times New Roman"/>
                <w:sz w:val="24"/>
                <w:szCs w:val="24"/>
              </w:rPr>
              <w:t>46.45</w:t>
            </w:r>
          </w:p>
        </w:tc>
        <w:tc>
          <w:tcPr>
            <w:tcW w:w="1165" w:type="dxa"/>
          </w:tcPr>
          <w:p w:rsidR="00ED7A90" w:rsidRPr="00077120" w:rsidRDefault="00ED7A90" w:rsidP="009E6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ED7A90" w:rsidRPr="00077120" w:rsidTr="009E6119">
        <w:tc>
          <w:tcPr>
            <w:tcW w:w="2785" w:type="dxa"/>
          </w:tcPr>
          <w:p w:rsidR="00ED7A90" w:rsidRPr="00077120" w:rsidRDefault="00ED7A90" w:rsidP="009E61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</w:tcPr>
          <w:p w:rsidR="00ED7A90" w:rsidRPr="00077120" w:rsidRDefault="00ED7A90" w:rsidP="009E6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erg</w:t>
            </w: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 xml:space="preserve">lycemi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 24</w:t>
            </w: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 xml:space="preserve"> hrs</w:t>
            </w:r>
          </w:p>
        </w:tc>
        <w:tc>
          <w:tcPr>
            <w:tcW w:w="1350" w:type="dxa"/>
          </w:tcPr>
          <w:p w:rsidR="00ED7A90" w:rsidRPr="00077120" w:rsidRDefault="00ED7A90" w:rsidP="009E6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ED7A90" w:rsidRPr="00077120" w:rsidRDefault="00ED7A90" w:rsidP="009E6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165" w:type="dxa"/>
          </w:tcPr>
          <w:p w:rsidR="00ED7A90" w:rsidRPr="00077120" w:rsidRDefault="00ED7A90" w:rsidP="009E6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95B">
              <w:rPr>
                <w:rFonts w:ascii="Times New Roman" w:hAnsi="Times New Roman" w:cs="Times New Roman"/>
                <w:sz w:val="24"/>
                <w:szCs w:val="24"/>
              </w:rPr>
              <w:t>0.6797</w:t>
            </w:r>
          </w:p>
        </w:tc>
      </w:tr>
      <w:tr w:rsidR="00ED7A90" w:rsidRPr="00077120" w:rsidTr="009E6119">
        <w:tc>
          <w:tcPr>
            <w:tcW w:w="2785" w:type="dxa"/>
          </w:tcPr>
          <w:p w:rsidR="00ED7A90" w:rsidRPr="00077120" w:rsidRDefault="00ED7A90" w:rsidP="009E6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Pain score at 6 months</w:t>
            </w:r>
          </w:p>
        </w:tc>
        <w:tc>
          <w:tcPr>
            <w:tcW w:w="2970" w:type="dxa"/>
          </w:tcPr>
          <w:p w:rsidR="00ED7A90" w:rsidRPr="00077120" w:rsidRDefault="00ED7A90" w:rsidP="009E6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350" w:type="dxa"/>
          </w:tcPr>
          <w:p w:rsidR="00ED7A90" w:rsidRPr="00077120" w:rsidRDefault="00ED7A90" w:rsidP="009E6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3</w:t>
            </w:r>
          </w:p>
        </w:tc>
        <w:tc>
          <w:tcPr>
            <w:tcW w:w="1080" w:type="dxa"/>
          </w:tcPr>
          <w:p w:rsidR="00ED7A90" w:rsidRPr="00077120" w:rsidRDefault="00ED7A90" w:rsidP="009E6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95B">
              <w:rPr>
                <w:rFonts w:ascii="Times New Roman" w:hAnsi="Times New Roman" w:cs="Times New Roman"/>
                <w:sz w:val="24"/>
                <w:szCs w:val="24"/>
              </w:rPr>
              <w:t>36.25</w:t>
            </w:r>
          </w:p>
        </w:tc>
        <w:tc>
          <w:tcPr>
            <w:tcW w:w="1165" w:type="dxa"/>
          </w:tcPr>
          <w:p w:rsidR="00ED7A90" w:rsidRPr="00077120" w:rsidRDefault="00ED7A90" w:rsidP="009E6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ED7A90" w:rsidRPr="00077120" w:rsidTr="009E6119">
        <w:tc>
          <w:tcPr>
            <w:tcW w:w="2785" w:type="dxa"/>
            <w:tcBorders>
              <w:bottom w:val="single" w:sz="12" w:space="0" w:color="auto"/>
            </w:tcBorders>
          </w:tcPr>
          <w:p w:rsidR="00ED7A90" w:rsidRPr="00077120" w:rsidRDefault="00ED7A90" w:rsidP="009E61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tcBorders>
              <w:bottom w:val="single" w:sz="12" w:space="0" w:color="auto"/>
            </w:tcBorders>
          </w:tcPr>
          <w:p w:rsidR="00ED7A90" w:rsidRPr="00077120" w:rsidRDefault="00ED7A90" w:rsidP="009E6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9CD">
              <w:rPr>
                <w:rFonts w:ascii="Times New Roman" w:hAnsi="Times New Roman" w:cs="Times New Roman"/>
                <w:sz w:val="24"/>
                <w:szCs w:val="24"/>
              </w:rPr>
              <w:t xml:space="preserve">Hyperglycemi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 24</w:t>
            </w: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 xml:space="preserve"> hrs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:rsidR="00ED7A90" w:rsidRPr="00077120" w:rsidRDefault="00ED7A90" w:rsidP="009E6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:rsidR="00ED7A90" w:rsidRPr="00077120" w:rsidRDefault="00ED7A90" w:rsidP="009E6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</w:p>
        </w:tc>
        <w:tc>
          <w:tcPr>
            <w:tcW w:w="1165" w:type="dxa"/>
            <w:tcBorders>
              <w:bottom w:val="single" w:sz="12" w:space="0" w:color="auto"/>
            </w:tcBorders>
          </w:tcPr>
          <w:p w:rsidR="00ED7A90" w:rsidRPr="00077120" w:rsidRDefault="00ED7A90" w:rsidP="009E6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95B">
              <w:rPr>
                <w:rFonts w:ascii="Times New Roman" w:hAnsi="Times New Roman" w:cs="Times New Roman"/>
                <w:sz w:val="24"/>
                <w:szCs w:val="24"/>
              </w:rPr>
              <w:t>0.2002</w:t>
            </w:r>
          </w:p>
        </w:tc>
      </w:tr>
      <w:tr w:rsidR="00ED7A90" w:rsidRPr="00077120" w:rsidTr="009E6119">
        <w:tc>
          <w:tcPr>
            <w:tcW w:w="2785" w:type="dxa"/>
            <w:tcBorders>
              <w:top w:val="single" w:sz="12" w:space="0" w:color="auto"/>
            </w:tcBorders>
          </w:tcPr>
          <w:p w:rsidR="00ED7A90" w:rsidRPr="00077120" w:rsidRDefault="00ED7A90" w:rsidP="009E6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 xml:space="preserve">Mot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core </w:t>
            </w: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1 year</w:t>
            </w:r>
          </w:p>
        </w:tc>
        <w:tc>
          <w:tcPr>
            <w:tcW w:w="2970" w:type="dxa"/>
            <w:tcBorders>
              <w:top w:val="single" w:sz="12" w:space="0" w:color="auto"/>
            </w:tcBorders>
          </w:tcPr>
          <w:p w:rsidR="00ED7A90" w:rsidRPr="00077120" w:rsidRDefault="00ED7A90" w:rsidP="009E6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:rsidR="00ED7A90" w:rsidRPr="00077120" w:rsidRDefault="00ED7A90" w:rsidP="009E6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3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:rsidR="00ED7A90" w:rsidRPr="00077120" w:rsidRDefault="00ED7A90" w:rsidP="009E6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79A">
              <w:rPr>
                <w:rFonts w:ascii="Times New Roman" w:hAnsi="Times New Roman" w:cs="Times New Roman"/>
                <w:sz w:val="24"/>
                <w:szCs w:val="24"/>
              </w:rPr>
              <w:t>31.82</w:t>
            </w:r>
          </w:p>
        </w:tc>
        <w:tc>
          <w:tcPr>
            <w:tcW w:w="1165" w:type="dxa"/>
            <w:tcBorders>
              <w:top w:val="single" w:sz="12" w:space="0" w:color="auto"/>
            </w:tcBorders>
          </w:tcPr>
          <w:p w:rsidR="00ED7A90" w:rsidRPr="00077120" w:rsidRDefault="00ED7A90" w:rsidP="009E6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ED7A90" w:rsidRPr="00077120" w:rsidTr="009E6119">
        <w:tc>
          <w:tcPr>
            <w:tcW w:w="2785" w:type="dxa"/>
          </w:tcPr>
          <w:p w:rsidR="00ED7A90" w:rsidRPr="00077120" w:rsidRDefault="00ED7A90" w:rsidP="009E61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</w:tcPr>
          <w:p w:rsidR="00ED7A90" w:rsidRPr="00077120" w:rsidRDefault="00ED7A90" w:rsidP="009E6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9CD">
              <w:rPr>
                <w:rFonts w:ascii="Times New Roman" w:hAnsi="Times New Roman" w:cs="Times New Roman"/>
                <w:sz w:val="24"/>
                <w:szCs w:val="24"/>
              </w:rPr>
              <w:t xml:space="preserve">Hyperglycemia </w:t>
            </w: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 xml:space="preserve">a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 xml:space="preserve"> hrs</w:t>
            </w:r>
          </w:p>
        </w:tc>
        <w:tc>
          <w:tcPr>
            <w:tcW w:w="1350" w:type="dxa"/>
          </w:tcPr>
          <w:p w:rsidR="00ED7A90" w:rsidRPr="00077120" w:rsidRDefault="00ED7A90" w:rsidP="009E6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ED7A90" w:rsidRPr="00077120" w:rsidRDefault="00ED7A90" w:rsidP="009E6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165" w:type="dxa"/>
          </w:tcPr>
          <w:p w:rsidR="00ED7A90" w:rsidRPr="00077120" w:rsidRDefault="00ED7A90" w:rsidP="009E6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79A">
              <w:rPr>
                <w:rFonts w:ascii="Times New Roman" w:hAnsi="Times New Roman" w:cs="Times New Roman"/>
                <w:sz w:val="24"/>
                <w:szCs w:val="24"/>
              </w:rPr>
              <w:t>0.5193</w:t>
            </w:r>
          </w:p>
        </w:tc>
      </w:tr>
      <w:tr w:rsidR="00ED7A90" w:rsidRPr="00077120" w:rsidTr="009E6119">
        <w:tc>
          <w:tcPr>
            <w:tcW w:w="2785" w:type="dxa"/>
          </w:tcPr>
          <w:p w:rsidR="00ED7A90" w:rsidRPr="00077120" w:rsidRDefault="00ED7A90" w:rsidP="009E6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 xml:space="preserve">Sensor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core </w:t>
            </w: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at 1 year</w:t>
            </w:r>
          </w:p>
        </w:tc>
        <w:tc>
          <w:tcPr>
            <w:tcW w:w="2970" w:type="dxa"/>
          </w:tcPr>
          <w:p w:rsidR="00ED7A90" w:rsidRPr="00077120" w:rsidRDefault="00ED7A90" w:rsidP="009E6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350" w:type="dxa"/>
          </w:tcPr>
          <w:p w:rsidR="00ED7A90" w:rsidRPr="00077120" w:rsidRDefault="00ED7A90" w:rsidP="009E6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0.525</w:t>
            </w:r>
          </w:p>
        </w:tc>
        <w:tc>
          <w:tcPr>
            <w:tcW w:w="1080" w:type="dxa"/>
          </w:tcPr>
          <w:p w:rsidR="00ED7A90" w:rsidRPr="00077120" w:rsidRDefault="00ED7A90" w:rsidP="009E6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79A">
              <w:rPr>
                <w:rFonts w:ascii="Times New Roman" w:hAnsi="Times New Roman" w:cs="Times New Roman"/>
                <w:sz w:val="24"/>
                <w:szCs w:val="24"/>
              </w:rPr>
              <w:t>39.11</w:t>
            </w:r>
          </w:p>
        </w:tc>
        <w:tc>
          <w:tcPr>
            <w:tcW w:w="1165" w:type="dxa"/>
          </w:tcPr>
          <w:p w:rsidR="00ED7A90" w:rsidRPr="00077120" w:rsidRDefault="00ED7A90" w:rsidP="009E6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ED7A90" w:rsidRPr="00077120" w:rsidTr="009E6119">
        <w:tc>
          <w:tcPr>
            <w:tcW w:w="2785" w:type="dxa"/>
          </w:tcPr>
          <w:p w:rsidR="00ED7A90" w:rsidRPr="00077120" w:rsidRDefault="00ED7A90" w:rsidP="009E61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</w:tcPr>
          <w:p w:rsidR="00ED7A90" w:rsidRPr="00077120" w:rsidRDefault="00ED7A90" w:rsidP="009E6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9CD">
              <w:rPr>
                <w:rFonts w:ascii="Times New Roman" w:hAnsi="Times New Roman" w:cs="Times New Roman"/>
                <w:sz w:val="24"/>
                <w:szCs w:val="24"/>
              </w:rPr>
              <w:t xml:space="preserve">Hyperglycemia </w:t>
            </w: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at 24 hrs</w:t>
            </w:r>
          </w:p>
        </w:tc>
        <w:tc>
          <w:tcPr>
            <w:tcW w:w="1350" w:type="dxa"/>
          </w:tcPr>
          <w:p w:rsidR="00ED7A90" w:rsidRPr="00077120" w:rsidRDefault="00ED7A90" w:rsidP="009E6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ED7A90" w:rsidRPr="00077120" w:rsidRDefault="00ED7A90" w:rsidP="009E6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165" w:type="dxa"/>
          </w:tcPr>
          <w:p w:rsidR="00ED7A90" w:rsidRPr="00077120" w:rsidRDefault="00ED7A90" w:rsidP="009E6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79A">
              <w:rPr>
                <w:rFonts w:ascii="Times New Roman" w:hAnsi="Times New Roman" w:cs="Times New Roman"/>
                <w:sz w:val="24"/>
                <w:szCs w:val="24"/>
              </w:rPr>
              <w:t>0.8139</w:t>
            </w:r>
          </w:p>
        </w:tc>
      </w:tr>
      <w:tr w:rsidR="00ED7A90" w:rsidRPr="00077120" w:rsidTr="009E6119">
        <w:tc>
          <w:tcPr>
            <w:tcW w:w="2785" w:type="dxa"/>
          </w:tcPr>
          <w:p w:rsidR="00ED7A90" w:rsidRPr="00077120" w:rsidRDefault="00ED7A90" w:rsidP="009E6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Pain score at 1 year</w:t>
            </w:r>
          </w:p>
        </w:tc>
        <w:tc>
          <w:tcPr>
            <w:tcW w:w="2970" w:type="dxa"/>
          </w:tcPr>
          <w:p w:rsidR="00ED7A90" w:rsidRPr="00077120" w:rsidRDefault="00ED7A90" w:rsidP="009E6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350" w:type="dxa"/>
          </w:tcPr>
          <w:p w:rsidR="00ED7A90" w:rsidRPr="00077120" w:rsidRDefault="00ED7A90" w:rsidP="009E6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2</w:t>
            </w:r>
          </w:p>
        </w:tc>
        <w:tc>
          <w:tcPr>
            <w:tcW w:w="1080" w:type="dxa"/>
          </w:tcPr>
          <w:p w:rsidR="00ED7A90" w:rsidRPr="00077120" w:rsidRDefault="00ED7A90" w:rsidP="009E6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79A">
              <w:rPr>
                <w:rFonts w:ascii="Times New Roman" w:hAnsi="Times New Roman" w:cs="Times New Roman"/>
                <w:sz w:val="24"/>
                <w:szCs w:val="24"/>
              </w:rPr>
              <w:t>35.02</w:t>
            </w:r>
          </w:p>
        </w:tc>
        <w:tc>
          <w:tcPr>
            <w:tcW w:w="1165" w:type="dxa"/>
          </w:tcPr>
          <w:p w:rsidR="00ED7A90" w:rsidRPr="00077120" w:rsidRDefault="00ED7A90" w:rsidP="009E6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ED7A90" w:rsidRPr="00077120" w:rsidTr="009E6119">
        <w:tc>
          <w:tcPr>
            <w:tcW w:w="2785" w:type="dxa"/>
            <w:tcBorders>
              <w:bottom w:val="single" w:sz="12" w:space="0" w:color="auto"/>
            </w:tcBorders>
          </w:tcPr>
          <w:p w:rsidR="00ED7A90" w:rsidRPr="00077120" w:rsidRDefault="00ED7A90" w:rsidP="009E61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tcBorders>
              <w:bottom w:val="single" w:sz="12" w:space="0" w:color="auto"/>
            </w:tcBorders>
          </w:tcPr>
          <w:p w:rsidR="00ED7A90" w:rsidRPr="00077120" w:rsidRDefault="00ED7A90" w:rsidP="009E6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9CD">
              <w:rPr>
                <w:rFonts w:ascii="Times New Roman" w:hAnsi="Times New Roman" w:cs="Times New Roman"/>
                <w:sz w:val="24"/>
                <w:szCs w:val="24"/>
              </w:rPr>
              <w:t xml:space="preserve">Hyperglycemia </w:t>
            </w: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at 24 hrs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:rsidR="00ED7A90" w:rsidRPr="00077120" w:rsidRDefault="00ED7A90" w:rsidP="009E6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:rsidR="00ED7A90" w:rsidRPr="00077120" w:rsidRDefault="00ED7A90" w:rsidP="009E6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1165" w:type="dxa"/>
            <w:tcBorders>
              <w:bottom w:val="single" w:sz="12" w:space="0" w:color="auto"/>
            </w:tcBorders>
          </w:tcPr>
          <w:p w:rsidR="00ED7A90" w:rsidRPr="00077120" w:rsidRDefault="00ED7A90" w:rsidP="009E6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79A">
              <w:rPr>
                <w:rFonts w:ascii="Times New Roman" w:hAnsi="Times New Roman" w:cs="Times New Roman"/>
                <w:sz w:val="24"/>
                <w:szCs w:val="24"/>
              </w:rPr>
              <w:t>0.2747</w:t>
            </w:r>
          </w:p>
        </w:tc>
      </w:tr>
    </w:tbl>
    <w:p w:rsidR="00ED7A90" w:rsidRDefault="00ED7A90" w:rsidP="00ED7A90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ED7A90" w:rsidRDefault="00ED7A90" w:rsidP="00ED7A90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2B3D9F" w:rsidRDefault="002B3D9F" w:rsidP="002B3D9F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B.2</w:t>
      </w:r>
      <w:r w:rsidRPr="00077120">
        <w:rPr>
          <w:rFonts w:ascii="Times New Roman" w:hAnsi="Times New Roman" w:cs="Times New Roman"/>
          <w:b/>
          <w:sz w:val="24"/>
          <w:szCs w:val="24"/>
        </w:rPr>
        <w:t>.</w:t>
      </w:r>
      <w:r w:rsidRPr="00077120">
        <w:rPr>
          <w:rFonts w:ascii="Times New Roman" w:hAnsi="Times New Roman" w:cs="Times New Roman"/>
          <w:sz w:val="24"/>
          <w:szCs w:val="24"/>
        </w:rPr>
        <w:t xml:space="preserve"> </w:t>
      </w:r>
      <w:r w:rsidRPr="00EE0986">
        <w:rPr>
          <w:rFonts w:ascii="Times New Roman" w:hAnsi="Times New Roman" w:cs="Times New Roman"/>
          <w:sz w:val="24"/>
          <w:szCs w:val="24"/>
        </w:rPr>
        <w:t>Results of the regression analyses on the potential effects of hyperglycemia (threshold: &gt; 180 mg/</w:t>
      </w:r>
      <w:proofErr w:type="spellStart"/>
      <w:r w:rsidRPr="00EE0986">
        <w:rPr>
          <w:rFonts w:ascii="Times New Roman" w:hAnsi="Times New Roman" w:cs="Times New Roman"/>
          <w:sz w:val="24"/>
          <w:szCs w:val="24"/>
        </w:rPr>
        <w:t>dL</w:t>
      </w:r>
      <w:proofErr w:type="spellEnd"/>
      <w:r w:rsidRPr="00EE0986">
        <w:rPr>
          <w:rFonts w:ascii="Times New Roman" w:hAnsi="Times New Roman" w:cs="Times New Roman"/>
          <w:sz w:val="24"/>
          <w:szCs w:val="24"/>
        </w:rPr>
        <w:t xml:space="preserve">) at </w:t>
      </w:r>
      <w:r>
        <w:rPr>
          <w:rFonts w:ascii="Times New Roman" w:hAnsi="Times New Roman" w:cs="Times New Roman"/>
          <w:sz w:val="24"/>
          <w:szCs w:val="24"/>
        </w:rPr>
        <w:t>48</w:t>
      </w:r>
      <w:r w:rsidRPr="00EE0986">
        <w:rPr>
          <w:rFonts w:ascii="Times New Roman" w:hAnsi="Times New Roman" w:cs="Times New Roman"/>
          <w:sz w:val="24"/>
          <w:szCs w:val="24"/>
        </w:rPr>
        <w:t xml:space="preserve"> hours </w:t>
      </w:r>
      <w:r>
        <w:rPr>
          <w:rFonts w:ascii="Times New Roman" w:hAnsi="Times New Roman" w:cs="Times New Roman"/>
          <w:sz w:val="24"/>
          <w:szCs w:val="24"/>
        </w:rPr>
        <w:t>after</w:t>
      </w:r>
      <w:r w:rsidRPr="00EE0986">
        <w:rPr>
          <w:rFonts w:ascii="Times New Roman" w:hAnsi="Times New Roman" w:cs="Times New Roman"/>
          <w:sz w:val="24"/>
          <w:szCs w:val="24"/>
        </w:rPr>
        <w:t xml:space="preserve"> the SCI onset to degree of impairment after adjusting the model for the individuals’ age and sex, severity and level of SCI, NASCIS-3 trial drug protocol, Glasgow Coma Score on admission, and serum </w:t>
      </w:r>
      <w:proofErr w:type="spellStart"/>
      <w:r w:rsidRPr="00EE0986">
        <w:rPr>
          <w:rFonts w:ascii="Times New Roman" w:hAnsi="Times New Roman" w:cs="Times New Roman"/>
          <w:sz w:val="24"/>
          <w:szCs w:val="24"/>
        </w:rPr>
        <w:t>creatinine</w:t>
      </w:r>
      <w:proofErr w:type="spellEnd"/>
      <w:r w:rsidRPr="00EE0986">
        <w:rPr>
          <w:rFonts w:ascii="Times New Roman" w:hAnsi="Times New Roman" w:cs="Times New Roman"/>
          <w:sz w:val="24"/>
          <w:szCs w:val="24"/>
        </w:rPr>
        <w:t xml:space="preserve"> concentration (that was collected at the same time of the </w:t>
      </w:r>
      <w:proofErr w:type="spellStart"/>
      <w:r w:rsidRPr="00EE0986">
        <w:rPr>
          <w:rFonts w:ascii="Times New Roman" w:hAnsi="Times New Roman" w:cs="Times New Roman"/>
          <w:sz w:val="24"/>
          <w:szCs w:val="24"/>
        </w:rPr>
        <w:t>glycemic</w:t>
      </w:r>
      <w:proofErr w:type="spellEnd"/>
      <w:r w:rsidRPr="00EE0986">
        <w:rPr>
          <w:rFonts w:ascii="Times New Roman" w:hAnsi="Times New Roman" w:cs="Times New Roman"/>
          <w:sz w:val="24"/>
          <w:szCs w:val="24"/>
        </w:rPr>
        <w:t xml:space="preserve"> test).</w:t>
      </w:r>
    </w:p>
    <w:p w:rsidR="002B3D9F" w:rsidRPr="00077120" w:rsidRDefault="002B3D9F" w:rsidP="002B3D9F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/>
      </w:tblPr>
      <w:tblGrid>
        <w:gridCol w:w="2785"/>
        <w:gridCol w:w="2970"/>
        <w:gridCol w:w="1350"/>
        <w:gridCol w:w="1080"/>
        <w:gridCol w:w="1165"/>
      </w:tblGrid>
      <w:tr w:rsidR="002B3D9F" w:rsidRPr="00077120" w:rsidTr="00DC6CA5">
        <w:tc>
          <w:tcPr>
            <w:tcW w:w="2785" w:type="dxa"/>
            <w:tcBorders>
              <w:top w:val="single" w:sz="12" w:space="0" w:color="auto"/>
              <w:bottom w:val="single" w:sz="12" w:space="0" w:color="auto"/>
            </w:tcBorders>
          </w:tcPr>
          <w:p w:rsidR="002B3D9F" w:rsidRPr="00077120" w:rsidRDefault="002B3D9F" w:rsidP="00DC6C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b/>
                <w:sz w:val="24"/>
                <w:szCs w:val="24"/>
              </w:rPr>
              <w:t>Dependent variable</w:t>
            </w:r>
          </w:p>
        </w:tc>
        <w:tc>
          <w:tcPr>
            <w:tcW w:w="2970" w:type="dxa"/>
            <w:tcBorders>
              <w:top w:val="single" w:sz="12" w:space="0" w:color="auto"/>
              <w:bottom w:val="single" w:sz="12" w:space="0" w:color="auto"/>
            </w:tcBorders>
          </w:tcPr>
          <w:p w:rsidR="002B3D9F" w:rsidRPr="00077120" w:rsidRDefault="002B3D9F" w:rsidP="00DC6C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</w:tcPr>
          <w:p w:rsidR="002B3D9F" w:rsidRPr="00077120" w:rsidRDefault="002B3D9F" w:rsidP="00DC6C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b/>
                <w:sz w:val="24"/>
                <w:szCs w:val="24"/>
              </w:rPr>
              <w:t>R-square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</w:tcPr>
          <w:p w:rsidR="002B3D9F" w:rsidRPr="00077120" w:rsidRDefault="002B3D9F" w:rsidP="00DC6C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b/>
                <w:sz w:val="24"/>
                <w:szCs w:val="24"/>
              </w:rPr>
              <w:t>F value</w:t>
            </w:r>
          </w:p>
        </w:tc>
        <w:tc>
          <w:tcPr>
            <w:tcW w:w="1165" w:type="dxa"/>
            <w:tcBorders>
              <w:top w:val="single" w:sz="12" w:space="0" w:color="auto"/>
              <w:bottom w:val="single" w:sz="12" w:space="0" w:color="auto"/>
            </w:tcBorders>
          </w:tcPr>
          <w:p w:rsidR="002B3D9F" w:rsidRPr="00077120" w:rsidRDefault="002B3D9F" w:rsidP="00DC6C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2B3D9F" w:rsidRPr="00077120" w:rsidTr="00DC6CA5">
        <w:tc>
          <w:tcPr>
            <w:tcW w:w="2785" w:type="dxa"/>
            <w:tcBorders>
              <w:top w:val="single" w:sz="12" w:space="0" w:color="auto"/>
            </w:tcBorders>
          </w:tcPr>
          <w:p w:rsidR="002B3D9F" w:rsidRPr="00077120" w:rsidRDefault="002B3D9F" w:rsidP="00DC6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 xml:space="preserve">Mot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core </w:t>
            </w: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at 6 weeks</w:t>
            </w:r>
          </w:p>
        </w:tc>
        <w:tc>
          <w:tcPr>
            <w:tcW w:w="2970" w:type="dxa"/>
            <w:tcBorders>
              <w:top w:val="single" w:sz="12" w:space="0" w:color="auto"/>
            </w:tcBorders>
          </w:tcPr>
          <w:p w:rsidR="002B3D9F" w:rsidRPr="00077120" w:rsidRDefault="002B3D9F" w:rsidP="00DC6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:rsidR="002B3D9F" w:rsidRPr="00077120" w:rsidRDefault="002B3D9F" w:rsidP="00DC6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0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:rsidR="002B3D9F" w:rsidRPr="00077120" w:rsidRDefault="002B3D9F" w:rsidP="00DC6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51CA">
              <w:rPr>
                <w:rFonts w:ascii="Times New Roman" w:hAnsi="Times New Roman" w:cs="Times New Roman"/>
                <w:sz w:val="24"/>
                <w:szCs w:val="24"/>
              </w:rPr>
              <w:t>55.90</w:t>
            </w:r>
          </w:p>
        </w:tc>
        <w:tc>
          <w:tcPr>
            <w:tcW w:w="1165" w:type="dxa"/>
            <w:tcBorders>
              <w:top w:val="single" w:sz="12" w:space="0" w:color="auto"/>
            </w:tcBorders>
          </w:tcPr>
          <w:p w:rsidR="002B3D9F" w:rsidRPr="00077120" w:rsidRDefault="002B3D9F" w:rsidP="00DC6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2B3D9F" w:rsidRPr="00077120" w:rsidTr="00DC6CA5">
        <w:tc>
          <w:tcPr>
            <w:tcW w:w="2785" w:type="dxa"/>
          </w:tcPr>
          <w:p w:rsidR="002B3D9F" w:rsidRPr="00077120" w:rsidRDefault="002B3D9F" w:rsidP="00DC6C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</w:tcPr>
          <w:p w:rsidR="002B3D9F" w:rsidRPr="00077120" w:rsidRDefault="002B3D9F" w:rsidP="00DC6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9CD">
              <w:rPr>
                <w:rFonts w:ascii="Times New Roman" w:hAnsi="Times New Roman" w:cs="Times New Roman"/>
                <w:sz w:val="24"/>
                <w:szCs w:val="24"/>
              </w:rPr>
              <w:t xml:space="preserve">Hyperglycemia </w:t>
            </w: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at 48 hrs</w:t>
            </w:r>
          </w:p>
        </w:tc>
        <w:tc>
          <w:tcPr>
            <w:tcW w:w="1350" w:type="dxa"/>
          </w:tcPr>
          <w:p w:rsidR="002B3D9F" w:rsidRPr="00077120" w:rsidRDefault="002B3D9F" w:rsidP="00DC6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2B3D9F" w:rsidRPr="00077120" w:rsidRDefault="002B3D9F" w:rsidP="00DC6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7</w:t>
            </w:r>
          </w:p>
        </w:tc>
        <w:tc>
          <w:tcPr>
            <w:tcW w:w="1165" w:type="dxa"/>
          </w:tcPr>
          <w:p w:rsidR="002B3D9F" w:rsidRPr="00077120" w:rsidRDefault="002B3D9F" w:rsidP="00DC6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51CA">
              <w:rPr>
                <w:rFonts w:ascii="Times New Roman" w:hAnsi="Times New Roman" w:cs="Times New Roman"/>
                <w:sz w:val="24"/>
                <w:szCs w:val="24"/>
              </w:rPr>
              <w:t>0.0809</w:t>
            </w:r>
          </w:p>
        </w:tc>
      </w:tr>
      <w:tr w:rsidR="002B3D9F" w:rsidRPr="00077120" w:rsidTr="00DC6CA5">
        <w:tc>
          <w:tcPr>
            <w:tcW w:w="2785" w:type="dxa"/>
          </w:tcPr>
          <w:p w:rsidR="002B3D9F" w:rsidRPr="00077120" w:rsidRDefault="002B3D9F" w:rsidP="00DC6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 xml:space="preserve">Sensor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core </w:t>
            </w: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at 6 weeks</w:t>
            </w:r>
          </w:p>
        </w:tc>
        <w:tc>
          <w:tcPr>
            <w:tcW w:w="2970" w:type="dxa"/>
          </w:tcPr>
          <w:p w:rsidR="002B3D9F" w:rsidRPr="00077120" w:rsidRDefault="002B3D9F" w:rsidP="00DC6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350" w:type="dxa"/>
          </w:tcPr>
          <w:p w:rsidR="002B3D9F" w:rsidRPr="00077120" w:rsidRDefault="002B3D9F" w:rsidP="00DC6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4</w:t>
            </w:r>
          </w:p>
        </w:tc>
        <w:tc>
          <w:tcPr>
            <w:tcW w:w="1080" w:type="dxa"/>
          </w:tcPr>
          <w:p w:rsidR="002B3D9F" w:rsidRPr="00077120" w:rsidRDefault="002B3D9F" w:rsidP="00DC6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51CA">
              <w:rPr>
                <w:rFonts w:ascii="Times New Roman" w:hAnsi="Times New Roman" w:cs="Times New Roman"/>
                <w:sz w:val="24"/>
                <w:szCs w:val="24"/>
              </w:rPr>
              <w:t>53.97</w:t>
            </w:r>
          </w:p>
        </w:tc>
        <w:tc>
          <w:tcPr>
            <w:tcW w:w="1165" w:type="dxa"/>
          </w:tcPr>
          <w:p w:rsidR="002B3D9F" w:rsidRPr="00077120" w:rsidRDefault="002B3D9F" w:rsidP="00DC6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2B3D9F" w:rsidRPr="00077120" w:rsidTr="00DC6CA5">
        <w:tc>
          <w:tcPr>
            <w:tcW w:w="2785" w:type="dxa"/>
          </w:tcPr>
          <w:p w:rsidR="002B3D9F" w:rsidRPr="00077120" w:rsidRDefault="002B3D9F" w:rsidP="00DC6C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</w:tcPr>
          <w:p w:rsidR="002B3D9F" w:rsidRPr="00077120" w:rsidRDefault="002B3D9F" w:rsidP="00DC6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9CD">
              <w:rPr>
                <w:rFonts w:ascii="Times New Roman" w:hAnsi="Times New Roman" w:cs="Times New Roman"/>
                <w:sz w:val="24"/>
                <w:szCs w:val="24"/>
              </w:rPr>
              <w:t xml:space="preserve">Hyperglycemia </w:t>
            </w: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at 48 hrs</w:t>
            </w:r>
          </w:p>
        </w:tc>
        <w:tc>
          <w:tcPr>
            <w:tcW w:w="1350" w:type="dxa"/>
          </w:tcPr>
          <w:p w:rsidR="002B3D9F" w:rsidRPr="00077120" w:rsidRDefault="002B3D9F" w:rsidP="00DC6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2B3D9F" w:rsidRPr="00077120" w:rsidRDefault="002B3D9F" w:rsidP="00DC6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165" w:type="dxa"/>
          </w:tcPr>
          <w:p w:rsidR="002B3D9F" w:rsidRPr="00077120" w:rsidRDefault="002B3D9F" w:rsidP="00DC6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51CA">
              <w:rPr>
                <w:rFonts w:ascii="Times New Roman" w:hAnsi="Times New Roman" w:cs="Times New Roman"/>
                <w:sz w:val="24"/>
                <w:szCs w:val="24"/>
              </w:rPr>
              <w:t>0.8262</w:t>
            </w:r>
          </w:p>
        </w:tc>
      </w:tr>
      <w:tr w:rsidR="002B3D9F" w:rsidRPr="00077120" w:rsidTr="00DC6CA5">
        <w:tc>
          <w:tcPr>
            <w:tcW w:w="2785" w:type="dxa"/>
            <w:tcBorders>
              <w:bottom w:val="single" w:sz="4" w:space="0" w:color="auto"/>
            </w:tcBorders>
          </w:tcPr>
          <w:p w:rsidR="002B3D9F" w:rsidRPr="00077120" w:rsidRDefault="002B3D9F" w:rsidP="00DC6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Pain score at 6 weeks</w:t>
            </w:r>
          </w:p>
        </w:tc>
        <w:tc>
          <w:tcPr>
            <w:tcW w:w="2970" w:type="dxa"/>
            <w:tcBorders>
              <w:bottom w:val="single" w:sz="4" w:space="0" w:color="auto"/>
            </w:tcBorders>
          </w:tcPr>
          <w:p w:rsidR="002B3D9F" w:rsidRPr="00077120" w:rsidRDefault="002B3D9F" w:rsidP="00DC6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2B3D9F" w:rsidRPr="00077120" w:rsidRDefault="002B3D9F" w:rsidP="00DC6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8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2B3D9F" w:rsidRPr="00077120" w:rsidRDefault="002B3D9F" w:rsidP="00DC6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51CA">
              <w:rPr>
                <w:rFonts w:ascii="Times New Roman" w:hAnsi="Times New Roman" w:cs="Times New Roman"/>
                <w:sz w:val="24"/>
                <w:szCs w:val="24"/>
              </w:rPr>
              <w:t>46.59</w:t>
            </w: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:rsidR="002B3D9F" w:rsidRPr="00077120" w:rsidRDefault="002B3D9F" w:rsidP="00DC6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2B3D9F" w:rsidRPr="00077120" w:rsidTr="00DC6CA5">
        <w:tc>
          <w:tcPr>
            <w:tcW w:w="2785" w:type="dxa"/>
            <w:tcBorders>
              <w:bottom w:val="single" w:sz="12" w:space="0" w:color="auto"/>
            </w:tcBorders>
          </w:tcPr>
          <w:p w:rsidR="002B3D9F" w:rsidRPr="00077120" w:rsidRDefault="002B3D9F" w:rsidP="00DC6C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tcBorders>
              <w:bottom w:val="single" w:sz="12" w:space="0" w:color="auto"/>
            </w:tcBorders>
          </w:tcPr>
          <w:p w:rsidR="002B3D9F" w:rsidRPr="00077120" w:rsidRDefault="002B3D9F" w:rsidP="00DC6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9CD">
              <w:rPr>
                <w:rFonts w:ascii="Times New Roman" w:hAnsi="Times New Roman" w:cs="Times New Roman"/>
                <w:sz w:val="24"/>
                <w:szCs w:val="24"/>
              </w:rPr>
              <w:t xml:space="preserve">Hyperglycemia </w:t>
            </w: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at 48 hrs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:rsidR="002B3D9F" w:rsidRPr="00077120" w:rsidRDefault="002B3D9F" w:rsidP="00DC6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:rsidR="002B3D9F" w:rsidRPr="00077120" w:rsidRDefault="002B3D9F" w:rsidP="00DC6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</w:p>
        </w:tc>
        <w:tc>
          <w:tcPr>
            <w:tcW w:w="1165" w:type="dxa"/>
            <w:tcBorders>
              <w:bottom w:val="single" w:sz="12" w:space="0" w:color="auto"/>
            </w:tcBorders>
          </w:tcPr>
          <w:p w:rsidR="002B3D9F" w:rsidRPr="00077120" w:rsidRDefault="002B3D9F" w:rsidP="00DC6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51CA">
              <w:rPr>
                <w:rFonts w:ascii="Times New Roman" w:hAnsi="Times New Roman" w:cs="Times New Roman"/>
                <w:sz w:val="24"/>
                <w:szCs w:val="24"/>
              </w:rPr>
              <w:t>0.1915</w:t>
            </w:r>
          </w:p>
        </w:tc>
      </w:tr>
      <w:tr w:rsidR="002B3D9F" w:rsidRPr="00077120" w:rsidTr="00DC6CA5">
        <w:tc>
          <w:tcPr>
            <w:tcW w:w="2785" w:type="dxa"/>
            <w:tcBorders>
              <w:top w:val="single" w:sz="12" w:space="0" w:color="auto"/>
            </w:tcBorders>
          </w:tcPr>
          <w:p w:rsidR="002B3D9F" w:rsidRPr="00077120" w:rsidRDefault="002B3D9F" w:rsidP="00DC6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 xml:space="preserve">Mot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core </w:t>
            </w: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at 6 months</w:t>
            </w:r>
          </w:p>
        </w:tc>
        <w:tc>
          <w:tcPr>
            <w:tcW w:w="2970" w:type="dxa"/>
            <w:tcBorders>
              <w:top w:val="single" w:sz="12" w:space="0" w:color="auto"/>
            </w:tcBorders>
          </w:tcPr>
          <w:p w:rsidR="002B3D9F" w:rsidRPr="00077120" w:rsidRDefault="002B3D9F" w:rsidP="00DC6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:rsidR="002B3D9F" w:rsidRPr="00077120" w:rsidRDefault="002B3D9F" w:rsidP="00DC6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0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:rsidR="002B3D9F" w:rsidRPr="00077120" w:rsidRDefault="002B3D9F" w:rsidP="00DC6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2F2">
              <w:rPr>
                <w:rFonts w:ascii="Times New Roman" w:hAnsi="Times New Roman" w:cs="Times New Roman"/>
                <w:sz w:val="24"/>
                <w:szCs w:val="24"/>
              </w:rPr>
              <w:t>55.90</w:t>
            </w:r>
          </w:p>
        </w:tc>
        <w:tc>
          <w:tcPr>
            <w:tcW w:w="1165" w:type="dxa"/>
            <w:tcBorders>
              <w:top w:val="single" w:sz="12" w:space="0" w:color="auto"/>
            </w:tcBorders>
          </w:tcPr>
          <w:p w:rsidR="002B3D9F" w:rsidRPr="00077120" w:rsidRDefault="002B3D9F" w:rsidP="00DC6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2B3D9F" w:rsidRPr="00077120" w:rsidTr="00DC6CA5">
        <w:tc>
          <w:tcPr>
            <w:tcW w:w="2785" w:type="dxa"/>
          </w:tcPr>
          <w:p w:rsidR="002B3D9F" w:rsidRPr="00077120" w:rsidRDefault="002B3D9F" w:rsidP="00DC6C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</w:tcPr>
          <w:p w:rsidR="002B3D9F" w:rsidRPr="00077120" w:rsidRDefault="002B3D9F" w:rsidP="00DC6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9CD">
              <w:rPr>
                <w:rFonts w:ascii="Times New Roman" w:hAnsi="Times New Roman" w:cs="Times New Roman"/>
                <w:sz w:val="24"/>
                <w:szCs w:val="24"/>
              </w:rPr>
              <w:t xml:space="preserve">Hyperglycemia </w:t>
            </w: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at 48 hrs</w:t>
            </w:r>
          </w:p>
        </w:tc>
        <w:tc>
          <w:tcPr>
            <w:tcW w:w="1350" w:type="dxa"/>
          </w:tcPr>
          <w:p w:rsidR="002B3D9F" w:rsidRPr="00077120" w:rsidRDefault="002B3D9F" w:rsidP="00DC6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2B3D9F" w:rsidRPr="00077120" w:rsidRDefault="002B3D9F" w:rsidP="00DC6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7</w:t>
            </w:r>
          </w:p>
        </w:tc>
        <w:tc>
          <w:tcPr>
            <w:tcW w:w="1165" w:type="dxa"/>
          </w:tcPr>
          <w:p w:rsidR="002B3D9F" w:rsidRPr="00077120" w:rsidRDefault="002B3D9F" w:rsidP="00DC6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2F2">
              <w:rPr>
                <w:rFonts w:ascii="Times New Roman" w:hAnsi="Times New Roman" w:cs="Times New Roman"/>
                <w:sz w:val="24"/>
                <w:szCs w:val="24"/>
              </w:rPr>
              <w:t>0.0809</w:t>
            </w:r>
          </w:p>
        </w:tc>
      </w:tr>
      <w:tr w:rsidR="002B3D9F" w:rsidRPr="00077120" w:rsidTr="00DC6CA5">
        <w:tc>
          <w:tcPr>
            <w:tcW w:w="2785" w:type="dxa"/>
          </w:tcPr>
          <w:p w:rsidR="002B3D9F" w:rsidRPr="00077120" w:rsidRDefault="002B3D9F" w:rsidP="00DC6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 xml:space="preserve">Sensor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core </w:t>
            </w: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at 6 months</w:t>
            </w:r>
          </w:p>
        </w:tc>
        <w:tc>
          <w:tcPr>
            <w:tcW w:w="2970" w:type="dxa"/>
          </w:tcPr>
          <w:p w:rsidR="002B3D9F" w:rsidRPr="00077120" w:rsidRDefault="002B3D9F" w:rsidP="00DC6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350" w:type="dxa"/>
          </w:tcPr>
          <w:p w:rsidR="002B3D9F" w:rsidRPr="00077120" w:rsidRDefault="002B3D9F" w:rsidP="00DC6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4</w:t>
            </w:r>
          </w:p>
        </w:tc>
        <w:tc>
          <w:tcPr>
            <w:tcW w:w="1080" w:type="dxa"/>
          </w:tcPr>
          <w:p w:rsidR="002B3D9F" w:rsidRPr="00077120" w:rsidRDefault="002B3D9F" w:rsidP="00DC6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2F2">
              <w:rPr>
                <w:rFonts w:ascii="Times New Roman" w:hAnsi="Times New Roman" w:cs="Times New Roman"/>
                <w:sz w:val="24"/>
                <w:szCs w:val="24"/>
              </w:rPr>
              <w:t>53.97</w:t>
            </w:r>
          </w:p>
        </w:tc>
        <w:tc>
          <w:tcPr>
            <w:tcW w:w="1165" w:type="dxa"/>
          </w:tcPr>
          <w:p w:rsidR="002B3D9F" w:rsidRPr="00077120" w:rsidRDefault="002B3D9F" w:rsidP="00DC6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2B3D9F" w:rsidRPr="00077120" w:rsidTr="00DC6CA5">
        <w:tc>
          <w:tcPr>
            <w:tcW w:w="2785" w:type="dxa"/>
            <w:tcBorders>
              <w:bottom w:val="single" w:sz="4" w:space="0" w:color="auto"/>
            </w:tcBorders>
          </w:tcPr>
          <w:p w:rsidR="002B3D9F" w:rsidRPr="00077120" w:rsidRDefault="002B3D9F" w:rsidP="00DC6C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tcBorders>
              <w:bottom w:val="single" w:sz="4" w:space="0" w:color="auto"/>
            </w:tcBorders>
          </w:tcPr>
          <w:p w:rsidR="002B3D9F" w:rsidRPr="00077120" w:rsidRDefault="002B3D9F" w:rsidP="00DC6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9CD">
              <w:rPr>
                <w:rFonts w:ascii="Times New Roman" w:hAnsi="Times New Roman" w:cs="Times New Roman"/>
                <w:sz w:val="24"/>
                <w:szCs w:val="24"/>
              </w:rPr>
              <w:t xml:space="preserve">Hyperglycemia </w:t>
            </w: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at 48 hrs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2B3D9F" w:rsidRPr="00077120" w:rsidRDefault="002B3D9F" w:rsidP="00DC6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2B3D9F" w:rsidRPr="00077120" w:rsidRDefault="002B3D9F" w:rsidP="00DC6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:rsidR="002B3D9F" w:rsidRPr="00077120" w:rsidRDefault="002B3D9F" w:rsidP="00DC6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2F2">
              <w:rPr>
                <w:rFonts w:ascii="Times New Roman" w:hAnsi="Times New Roman" w:cs="Times New Roman"/>
                <w:sz w:val="24"/>
                <w:szCs w:val="24"/>
              </w:rPr>
              <w:t>0.8262</w:t>
            </w:r>
          </w:p>
        </w:tc>
      </w:tr>
      <w:tr w:rsidR="002B3D9F" w:rsidRPr="00077120" w:rsidTr="00DC6CA5">
        <w:tc>
          <w:tcPr>
            <w:tcW w:w="2785" w:type="dxa"/>
          </w:tcPr>
          <w:p w:rsidR="002B3D9F" w:rsidRPr="00077120" w:rsidRDefault="002B3D9F" w:rsidP="00DC6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Pain score at 6 month</w:t>
            </w:r>
          </w:p>
        </w:tc>
        <w:tc>
          <w:tcPr>
            <w:tcW w:w="2970" w:type="dxa"/>
          </w:tcPr>
          <w:p w:rsidR="002B3D9F" w:rsidRPr="00077120" w:rsidRDefault="002B3D9F" w:rsidP="00DC6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350" w:type="dxa"/>
          </w:tcPr>
          <w:p w:rsidR="002B3D9F" w:rsidRPr="00077120" w:rsidRDefault="002B3D9F" w:rsidP="00DC6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8</w:t>
            </w:r>
          </w:p>
        </w:tc>
        <w:tc>
          <w:tcPr>
            <w:tcW w:w="1080" w:type="dxa"/>
          </w:tcPr>
          <w:p w:rsidR="002B3D9F" w:rsidRPr="00077120" w:rsidRDefault="002B3D9F" w:rsidP="00DC6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2F2">
              <w:rPr>
                <w:rFonts w:ascii="Times New Roman" w:hAnsi="Times New Roman" w:cs="Times New Roman"/>
                <w:sz w:val="24"/>
                <w:szCs w:val="24"/>
              </w:rPr>
              <w:t>46.59</w:t>
            </w:r>
          </w:p>
        </w:tc>
        <w:tc>
          <w:tcPr>
            <w:tcW w:w="1165" w:type="dxa"/>
          </w:tcPr>
          <w:p w:rsidR="002B3D9F" w:rsidRPr="00077120" w:rsidRDefault="002B3D9F" w:rsidP="00DC6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2B3D9F" w:rsidRPr="00077120" w:rsidTr="00DC6CA5">
        <w:tc>
          <w:tcPr>
            <w:tcW w:w="2785" w:type="dxa"/>
            <w:tcBorders>
              <w:bottom w:val="single" w:sz="12" w:space="0" w:color="auto"/>
            </w:tcBorders>
          </w:tcPr>
          <w:p w:rsidR="002B3D9F" w:rsidRPr="00077120" w:rsidRDefault="002B3D9F" w:rsidP="00DC6C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tcBorders>
              <w:bottom w:val="single" w:sz="12" w:space="0" w:color="auto"/>
            </w:tcBorders>
          </w:tcPr>
          <w:p w:rsidR="002B3D9F" w:rsidRPr="00077120" w:rsidRDefault="002B3D9F" w:rsidP="00DC6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9CD">
              <w:rPr>
                <w:rFonts w:ascii="Times New Roman" w:hAnsi="Times New Roman" w:cs="Times New Roman"/>
                <w:sz w:val="24"/>
                <w:szCs w:val="24"/>
              </w:rPr>
              <w:t xml:space="preserve">Hyperglycemia </w:t>
            </w: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at 48 hrs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:rsidR="002B3D9F" w:rsidRPr="00077120" w:rsidRDefault="002B3D9F" w:rsidP="00DC6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:rsidR="002B3D9F" w:rsidRPr="00077120" w:rsidRDefault="002B3D9F" w:rsidP="00DC6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</w:p>
        </w:tc>
        <w:tc>
          <w:tcPr>
            <w:tcW w:w="1165" w:type="dxa"/>
            <w:tcBorders>
              <w:bottom w:val="single" w:sz="12" w:space="0" w:color="auto"/>
            </w:tcBorders>
          </w:tcPr>
          <w:p w:rsidR="002B3D9F" w:rsidRPr="00077120" w:rsidRDefault="002B3D9F" w:rsidP="00DC6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2F2">
              <w:rPr>
                <w:rFonts w:ascii="Times New Roman" w:hAnsi="Times New Roman" w:cs="Times New Roman"/>
                <w:sz w:val="24"/>
                <w:szCs w:val="24"/>
              </w:rPr>
              <w:t>0.1915</w:t>
            </w:r>
          </w:p>
        </w:tc>
      </w:tr>
      <w:tr w:rsidR="002B3D9F" w:rsidRPr="00077120" w:rsidTr="00DC6CA5">
        <w:tc>
          <w:tcPr>
            <w:tcW w:w="2785" w:type="dxa"/>
            <w:tcBorders>
              <w:top w:val="single" w:sz="12" w:space="0" w:color="auto"/>
            </w:tcBorders>
          </w:tcPr>
          <w:p w:rsidR="002B3D9F" w:rsidRPr="00077120" w:rsidRDefault="002B3D9F" w:rsidP="00DC6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 xml:space="preserve">Mot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core </w:t>
            </w: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at 1 year</w:t>
            </w:r>
          </w:p>
        </w:tc>
        <w:tc>
          <w:tcPr>
            <w:tcW w:w="2970" w:type="dxa"/>
            <w:tcBorders>
              <w:top w:val="single" w:sz="12" w:space="0" w:color="auto"/>
            </w:tcBorders>
          </w:tcPr>
          <w:p w:rsidR="002B3D9F" w:rsidRPr="00077120" w:rsidRDefault="002B3D9F" w:rsidP="00DC6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:rsidR="002B3D9F" w:rsidRPr="00077120" w:rsidRDefault="002B3D9F" w:rsidP="00DC6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7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:rsidR="002B3D9F" w:rsidRPr="00077120" w:rsidRDefault="002B3D9F" w:rsidP="00DC6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515A">
              <w:rPr>
                <w:rFonts w:ascii="Times New Roman" w:hAnsi="Times New Roman" w:cs="Times New Roman"/>
                <w:sz w:val="24"/>
                <w:szCs w:val="24"/>
              </w:rPr>
              <w:t>32.31</w:t>
            </w:r>
          </w:p>
        </w:tc>
        <w:tc>
          <w:tcPr>
            <w:tcW w:w="1165" w:type="dxa"/>
            <w:tcBorders>
              <w:top w:val="single" w:sz="12" w:space="0" w:color="auto"/>
            </w:tcBorders>
          </w:tcPr>
          <w:p w:rsidR="002B3D9F" w:rsidRPr="00077120" w:rsidRDefault="002B3D9F" w:rsidP="00DC6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2B3D9F" w:rsidRPr="00077120" w:rsidTr="00DC6CA5">
        <w:tc>
          <w:tcPr>
            <w:tcW w:w="2785" w:type="dxa"/>
          </w:tcPr>
          <w:p w:rsidR="002B3D9F" w:rsidRPr="00077120" w:rsidRDefault="002B3D9F" w:rsidP="00DC6C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</w:tcPr>
          <w:p w:rsidR="002B3D9F" w:rsidRPr="00077120" w:rsidRDefault="002B3D9F" w:rsidP="00DC6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9CD">
              <w:rPr>
                <w:rFonts w:ascii="Times New Roman" w:hAnsi="Times New Roman" w:cs="Times New Roman"/>
                <w:sz w:val="24"/>
                <w:szCs w:val="24"/>
              </w:rPr>
              <w:t xml:space="preserve">Hyperglycemia </w:t>
            </w: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at 48 hrs</w:t>
            </w:r>
          </w:p>
        </w:tc>
        <w:tc>
          <w:tcPr>
            <w:tcW w:w="1350" w:type="dxa"/>
          </w:tcPr>
          <w:p w:rsidR="002B3D9F" w:rsidRPr="00077120" w:rsidRDefault="002B3D9F" w:rsidP="00DC6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2B3D9F" w:rsidRPr="00077120" w:rsidRDefault="002B3D9F" w:rsidP="00DC6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6</w:t>
            </w:r>
          </w:p>
        </w:tc>
        <w:tc>
          <w:tcPr>
            <w:tcW w:w="1165" w:type="dxa"/>
          </w:tcPr>
          <w:p w:rsidR="002B3D9F" w:rsidRPr="00077120" w:rsidRDefault="002B3D9F" w:rsidP="00DC6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515A">
              <w:rPr>
                <w:rFonts w:ascii="Times New Roman" w:hAnsi="Times New Roman" w:cs="Times New Roman"/>
                <w:sz w:val="24"/>
                <w:szCs w:val="24"/>
              </w:rPr>
              <w:t>0.0974</w:t>
            </w:r>
          </w:p>
        </w:tc>
      </w:tr>
      <w:tr w:rsidR="002B3D9F" w:rsidRPr="00077120" w:rsidTr="00DC6CA5">
        <w:tc>
          <w:tcPr>
            <w:tcW w:w="2785" w:type="dxa"/>
          </w:tcPr>
          <w:p w:rsidR="002B3D9F" w:rsidRPr="00077120" w:rsidRDefault="002B3D9F" w:rsidP="00DC6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 xml:space="preserve">Sensor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core </w:t>
            </w: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at 1 year</w:t>
            </w:r>
          </w:p>
        </w:tc>
        <w:tc>
          <w:tcPr>
            <w:tcW w:w="2970" w:type="dxa"/>
          </w:tcPr>
          <w:p w:rsidR="002B3D9F" w:rsidRPr="00077120" w:rsidRDefault="002B3D9F" w:rsidP="00DC6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350" w:type="dxa"/>
          </w:tcPr>
          <w:p w:rsidR="002B3D9F" w:rsidRPr="00077120" w:rsidRDefault="002B3D9F" w:rsidP="00DC6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5</w:t>
            </w:r>
          </w:p>
        </w:tc>
        <w:tc>
          <w:tcPr>
            <w:tcW w:w="1080" w:type="dxa"/>
          </w:tcPr>
          <w:p w:rsidR="002B3D9F" w:rsidRPr="00077120" w:rsidRDefault="002B3D9F" w:rsidP="00DC6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515A">
              <w:rPr>
                <w:rFonts w:ascii="Times New Roman" w:hAnsi="Times New Roman" w:cs="Times New Roman"/>
                <w:sz w:val="24"/>
                <w:szCs w:val="24"/>
              </w:rPr>
              <w:t>39.10</w:t>
            </w:r>
          </w:p>
        </w:tc>
        <w:tc>
          <w:tcPr>
            <w:tcW w:w="1165" w:type="dxa"/>
          </w:tcPr>
          <w:p w:rsidR="002B3D9F" w:rsidRPr="00077120" w:rsidRDefault="002B3D9F" w:rsidP="00DC6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2B3D9F" w:rsidRPr="00077120" w:rsidTr="00DC6CA5">
        <w:tc>
          <w:tcPr>
            <w:tcW w:w="2785" w:type="dxa"/>
          </w:tcPr>
          <w:p w:rsidR="002B3D9F" w:rsidRPr="00077120" w:rsidRDefault="002B3D9F" w:rsidP="00DC6C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</w:tcPr>
          <w:p w:rsidR="002B3D9F" w:rsidRPr="00077120" w:rsidRDefault="002B3D9F" w:rsidP="00DC6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9CD">
              <w:rPr>
                <w:rFonts w:ascii="Times New Roman" w:hAnsi="Times New Roman" w:cs="Times New Roman"/>
                <w:sz w:val="24"/>
                <w:szCs w:val="24"/>
              </w:rPr>
              <w:t xml:space="preserve">Hyperglycemia </w:t>
            </w: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at 48 hrs</w:t>
            </w:r>
          </w:p>
        </w:tc>
        <w:tc>
          <w:tcPr>
            <w:tcW w:w="1350" w:type="dxa"/>
          </w:tcPr>
          <w:p w:rsidR="002B3D9F" w:rsidRPr="00077120" w:rsidRDefault="002B3D9F" w:rsidP="00DC6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2B3D9F" w:rsidRPr="00077120" w:rsidRDefault="002B3D9F" w:rsidP="00DC6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165" w:type="dxa"/>
          </w:tcPr>
          <w:p w:rsidR="002B3D9F" w:rsidRPr="00077120" w:rsidRDefault="002B3D9F" w:rsidP="00DC6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515A">
              <w:rPr>
                <w:rFonts w:ascii="Times New Roman" w:hAnsi="Times New Roman" w:cs="Times New Roman"/>
                <w:sz w:val="24"/>
                <w:szCs w:val="24"/>
              </w:rPr>
              <w:t>0.8690</w:t>
            </w:r>
          </w:p>
        </w:tc>
      </w:tr>
      <w:tr w:rsidR="002B3D9F" w:rsidRPr="00077120" w:rsidTr="00DC6CA5">
        <w:tc>
          <w:tcPr>
            <w:tcW w:w="2785" w:type="dxa"/>
          </w:tcPr>
          <w:p w:rsidR="002B3D9F" w:rsidRPr="00077120" w:rsidRDefault="002B3D9F" w:rsidP="00DC6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Pain score at 1 year</w:t>
            </w:r>
          </w:p>
        </w:tc>
        <w:tc>
          <w:tcPr>
            <w:tcW w:w="2970" w:type="dxa"/>
          </w:tcPr>
          <w:p w:rsidR="002B3D9F" w:rsidRPr="00077120" w:rsidRDefault="002B3D9F" w:rsidP="00DC6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350" w:type="dxa"/>
          </w:tcPr>
          <w:p w:rsidR="002B3D9F" w:rsidRPr="00077120" w:rsidRDefault="002B3D9F" w:rsidP="00DC6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3</w:t>
            </w:r>
          </w:p>
        </w:tc>
        <w:tc>
          <w:tcPr>
            <w:tcW w:w="1080" w:type="dxa"/>
          </w:tcPr>
          <w:p w:rsidR="002B3D9F" w:rsidRPr="00077120" w:rsidRDefault="002B3D9F" w:rsidP="00DC6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515A">
              <w:rPr>
                <w:rFonts w:ascii="Times New Roman" w:hAnsi="Times New Roman" w:cs="Times New Roman"/>
                <w:sz w:val="24"/>
                <w:szCs w:val="24"/>
              </w:rPr>
              <w:t>35.07</w:t>
            </w:r>
          </w:p>
        </w:tc>
        <w:tc>
          <w:tcPr>
            <w:tcW w:w="1165" w:type="dxa"/>
          </w:tcPr>
          <w:p w:rsidR="002B3D9F" w:rsidRPr="00077120" w:rsidRDefault="002B3D9F" w:rsidP="00DC6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2B3D9F" w:rsidRPr="00077120" w:rsidTr="00DC6CA5">
        <w:tc>
          <w:tcPr>
            <w:tcW w:w="2785" w:type="dxa"/>
            <w:tcBorders>
              <w:bottom w:val="single" w:sz="12" w:space="0" w:color="auto"/>
            </w:tcBorders>
          </w:tcPr>
          <w:p w:rsidR="002B3D9F" w:rsidRPr="00077120" w:rsidRDefault="002B3D9F" w:rsidP="00DC6C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tcBorders>
              <w:bottom w:val="single" w:sz="12" w:space="0" w:color="auto"/>
            </w:tcBorders>
          </w:tcPr>
          <w:p w:rsidR="002B3D9F" w:rsidRPr="00077120" w:rsidRDefault="002B3D9F" w:rsidP="00DC6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9CD">
              <w:rPr>
                <w:rFonts w:ascii="Times New Roman" w:hAnsi="Times New Roman" w:cs="Times New Roman"/>
                <w:sz w:val="24"/>
                <w:szCs w:val="24"/>
              </w:rPr>
              <w:t xml:space="preserve">Hyperglycemia </w:t>
            </w: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at 48 hrs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:rsidR="002B3D9F" w:rsidRPr="00077120" w:rsidRDefault="002B3D9F" w:rsidP="00DC6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:rsidR="002B3D9F" w:rsidRPr="00077120" w:rsidRDefault="002B3D9F" w:rsidP="00DC6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1165" w:type="dxa"/>
            <w:tcBorders>
              <w:bottom w:val="single" w:sz="12" w:space="0" w:color="auto"/>
            </w:tcBorders>
          </w:tcPr>
          <w:p w:rsidR="002B3D9F" w:rsidRPr="00077120" w:rsidRDefault="002B3D9F" w:rsidP="00DC6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515A">
              <w:rPr>
                <w:rFonts w:ascii="Times New Roman" w:hAnsi="Times New Roman" w:cs="Times New Roman"/>
                <w:sz w:val="24"/>
                <w:szCs w:val="24"/>
              </w:rPr>
              <w:t>0.2281</w:t>
            </w:r>
          </w:p>
        </w:tc>
      </w:tr>
    </w:tbl>
    <w:p w:rsidR="002B3D9F" w:rsidRDefault="002B3D9F" w:rsidP="002B3D9F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2B3D9F" w:rsidRDefault="002B3D9F" w:rsidP="002B3D9F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2B3D9F" w:rsidRDefault="002B3D9F" w:rsidP="002B3D9F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B.3</w:t>
      </w:r>
      <w:r w:rsidRPr="00077120">
        <w:rPr>
          <w:rFonts w:ascii="Times New Roman" w:hAnsi="Times New Roman" w:cs="Times New Roman"/>
          <w:b/>
          <w:sz w:val="24"/>
          <w:szCs w:val="24"/>
        </w:rPr>
        <w:t>.</w:t>
      </w:r>
      <w:r w:rsidRPr="00077120">
        <w:rPr>
          <w:rFonts w:ascii="Times New Roman" w:hAnsi="Times New Roman" w:cs="Times New Roman"/>
          <w:sz w:val="24"/>
          <w:szCs w:val="24"/>
        </w:rPr>
        <w:t xml:space="preserve"> </w:t>
      </w:r>
      <w:r w:rsidRPr="00EE0986">
        <w:rPr>
          <w:rFonts w:ascii="Times New Roman" w:hAnsi="Times New Roman" w:cs="Times New Roman"/>
          <w:sz w:val="24"/>
          <w:szCs w:val="24"/>
        </w:rPr>
        <w:t>Results of the regression analyses on the potential effects of hyperglycemia (threshold: &gt; 180 mg/</w:t>
      </w:r>
      <w:proofErr w:type="spellStart"/>
      <w:r w:rsidRPr="00EE0986">
        <w:rPr>
          <w:rFonts w:ascii="Times New Roman" w:hAnsi="Times New Roman" w:cs="Times New Roman"/>
          <w:sz w:val="24"/>
          <w:szCs w:val="24"/>
        </w:rPr>
        <w:t>dL</w:t>
      </w:r>
      <w:proofErr w:type="spellEnd"/>
      <w:r w:rsidRPr="00EE0986">
        <w:rPr>
          <w:rFonts w:ascii="Times New Roman" w:hAnsi="Times New Roman" w:cs="Times New Roman"/>
          <w:sz w:val="24"/>
          <w:szCs w:val="24"/>
        </w:rPr>
        <w:t xml:space="preserve">) at </w:t>
      </w:r>
      <w:r>
        <w:rPr>
          <w:rFonts w:ascii="Times New Roman" w:hAnsi="Times New Roman" w:cs="Times New Roman"/>
          <w:sz w:val="24"/>
          <w:szCs w:val="24"/>
        </w:rPr>
        <w:t>day 7</w:t>
      </w:r>
      <w:r w:rsidRPr="00EE098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fter</w:t>
      </w:r>
      <w:r w:rsidRPr="00EE0986">
        <w:rPr>
          <w:rFonts w:ascii="Times New Roman" w:hAnsi="Times New Roman" w:cs="Times New Roman"/>
          <w:sz w:val="24"/>
          <w:szCs w:val="24"/>
        </w:rPr>
        <w:t xml:space="preserve"> the SCI onset to degree of impairment after adjusting the model for the individuals’ age and sex, severity and level of SCI, NASCIS-3 trial drug protocol, Glasgow Coma Score on admission, and serum </w:t>
      </w:r>
      <w:proofErr w:type="spellStart"/>
      <w:r w:rsidRPr="00EE0986">
        <w:rPr>
          <w:rFonts w:ascii="Times New Roman" w:hAnsi="Times New Roman" w:cs="Times New Roman"/>
          <w:sz w:val="24"/>
          <w:szCs w:val="24"/>
        </w:rPr>
        <w:t>creatinine</w:t>
      </w:r>
      <w:proofErr w:type="spellEnd"/>
      <w:r w:rsidRPr="00EE0986">
        <w:rPr>
          <w:rFonts w:ascii="Times New Roman" w:hAnsi="Times New Roman" w:cs="Times New Roman"/>
          <w:sz w:val="24"/>
          <w:szCs w:val="24"/>
        </w:rPr>
        <w:t xml:space="preserve"> concentration (that was collected at the same time of the </w:t>
      </w:r>
      <w:proofErr w:type="spellStart"/>
      <w:r w:rsidRPr="00EE0986">
        <w:rPr>
          <w:rFonts w:ascii="Times New Roman" w:hAnsi="Times New Roman" w:cs="Times New Roman"/>
          <w:sz w:val="24"/>
          <w:szCs w:val="24"/>
        </w:rPr>
        <w:t>glycemic</w:t>
      </w:r>
      <w:proofErr w:type="spellEnd"/>
      <w:r w:rsidRPr="00EE0986">
        <w:rPr>
          <w:rFonts w:ascii="Times New Roman" w:hAnsi="Times New Roman" w:cs="Times New Roman"/>
          <w:sz w:val="24"/>
          <w:szCs w:val="24"/>
        </w:rPr>
        <w:t xml:space="preserve"> test).</w:t>
      </w:r>
    </w:p>
    <w:p w:rsidR="002B3D9F" w:rsidRPr="00077120" w:rsidRDefault="002B3D9F" w:rsidP="002B3D9F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/>
      </w:tblPr>
      <w:tblGrid>
        <w:gridCol w:w="2785"/>
        <w:gridCol w:w="3060"/>
        <w:gridCol w:w="1260"/>
        <w:gridCol w:w="1170"/>
        <w:gridCol w:w="1075"/>
      </w:tblGrid>
      <w:tr w:rsidR="002B3D9F" w:rsidRPr="00077120" w:rsidTr="00DC6CA5">
        <w:tc>
          <w:tcPr>
            <w:tcW w:w="2785" w:type="dxa"/>
            <w:tcBorders>
              <w:top w:val="single" w:sz="12" w:space="0" w:color="auto"/>
              <w:bottom w:val="single" w:sz="12" w:space="0" w:color="auto"/>
            </w:tcBorders>
          </w:tcPr>
          <w:p w:rsidR="002B3D9F" w:rsidRPr="00077120" w:rsidRDefault="002B3D9F" w:rsidP="00DC6C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b/>
                <w:sz w:val="24"/>
                <w:szCs w:val="24"/>
              </w:rPr>
              <w:t>Dependent variable</w:t>
            </w:r>
          </w:p>
        </w:tc>
        <w:tc>
          <w:tcPr>
            <w:tcW w:w="3060" w:type="dxa"/>
            <w:tcBorders>
              <w:top w:val="single" w:sz="12" w:space="0" w:color="auto"/>
              <w:bottom w:val="single" w:sz="12" w:space="0" w:color="auto"/>
            </w:tcBorders>
          </w:tcPr>
          <w:p w:rsidR="002B3D9F" w:rsidRPr="00077120" w:rsidRDefault="002B3D9F" w:rsidP="00DC6C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</w:tcPr>
          <w:p w:rsidR="002B3D9F" w:rsidRPr="00077120" w:rsidRDefault="002B3D9F" w:rsidP="00DC6C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b/>
                <w:sz w:val="24"/>
                <w:szCs w:val="24"/>
              </w:rPr>
              <w:t>R-square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</w:tcPr>
          <w:p w:rsidR="002B3D9F" w:rsidRPr="00077120" w:rsidRDefault="002B3D9F" w:rsidP="00DC6C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b/>
                <w:sz w:val="24"/>
                <w:szCs w:val="24"/>
              </w:rPr>
              <w:t>F value</w:t>
            </w:r>
          </w:p>
        </w:tc>
        <w:tc>
          <w:tcPr>
            <w:tcW w:w="1075" w:type="dxa"/>
            <w:tcBorders>
              <w:top w:val="single" w:sz="12" w:space="0" w:color="auto"/>
              <w:bottom w:val="single" w:sz="12" w:space="0" w:color="auto"/>
            </w:tcBorders>
          </w:tcPr>
          <w:p w:rsidR="002B3D9F" w:rsidRPr="00077120" w:rsidRDefault="002B3D9F" w:rsidP="00DC6C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2B3D9F" w:rsidRPr="00077120" w:rsidTr="00DC6CA5">
        <w:tc>
          <w:tcPr>
            <w:tcW w:w="2785" w:type="dxa"/>
            <w:tcBorders>
              <w:top w:val="single" w:sz="12" w:space="0" w:color="auto"/>
            </w:tcBorders>
          </w:tcPr>
          <w:p w:rsidR="002B3D9F" w:rsidRPr="00077120" w:rsidRDefault="002B3D9F" w:rsidP="00DC6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 xml:space="preserve">Mot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core </w:t>
            </w: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at 6 weeks</w:t>
            </w:r>
          </w:p>
        </w:tc>
        <w:tc>
          <w:tcPr>
            <w:tcW w:w="3060" w:type="dxa"/>
            <w:tcBorders>
              <w:top w:val="single" w:sz="12" w:space="0" w:color="auto"/>
            </w:tcBorders>
          </w:tcPr>
          <w:p w:rsidR="002B3D9F" w:rsidRPr="00077120" w:rsidRDefault="002B3D9F" w:rsidP="00DC6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:rsidR="002B3D9F" w:rsidRPr="00077120" w:rsidRDefault="002B3D9F" w:rsidP="00DC6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3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:rsidR="002B3D9F" w:rsidRPr="00077120" w:rsidRDefault="002B3D9F" w:rsidP="00DC6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907">
              <w:rPr>
                <w:rFonts w:ascii="Times New Roman" w:hAnsi="Times New Roman" w:cs="Times New Roman"/>
                <w:sz w:val="24"/>
                <w:szCs w:val="24"/>
              </w:rPr>
              <w:t>58.44</w:t>
            </w:r>
          </w:p>
        </w:tc>
        <w:tc>
          <w:tcPr>
            <w:tcW w:w="1075" w:type="dxa"/>
            <w:tcBorders>
              <w:top w:val="single" w:sz="12" w:space="0" w:color="auto"/>
            </w:tcBorders>
          </w:tcPr>
          <w:p w:rsidR="002B3D9F" w:rsidRPr="00077120" w:rsidRDefault="002B3D9F" w:rsidP="00DC6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2B3D9F" w:rsidRPr="00077120" w:rsidTr="00DC6CA5">
        <w:tc>
          <w:tcPr>
            <w:tcW w:w="2785" w:type="dxa"/>
          </w:tcPr>
          <w:p w:rsidR="002B3D9F" w:rsidRPr="00077120" w:rsidRDefault="002B3D9F" w:rsidP="00DC6C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:rsidR="002B3D9F" w:rsidRPr="00077120" w:rsidRDefault="002B3D9F" w:rsidP="00DC6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9CD">
              <w:rPr>
                <w:rFonts w:ascii="Times New Roman" w:hAnsi="Times New Roman" w:cs="Times New Roman"/>
                <w:sz w:val="24"/>
                <w:szCs w:val="24"/>
              </w:rPr>
              <w:t xml:space="preserve">Hyperglycemia </w:t>
            </w: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at day 7</w:t>
            </w:r>
          </w:p>
        </w:tc>
        <w:tc>
          <w:tcPr>
            <w:tcW w:w="1260" w:type="dxa"/>
          </w:tcPr>
          <w:p w:rsidR="002B3D9F" w:rsidRPr="00077120" w:rsidRDefault="002B3D9F" w:rsidP="00DC6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2B3D9F" w:rsidRPr="00077120" w:rsidRDefault="002B3D9F" w:rsidP="00DC6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</w:p>
        </w:tc>
        <w:tc>
          <w:tcPr>
            <w:tcW w:w="1075" w:type="dxa"/>
          </w:tcPr>
          <w:p w:rsidR="002B3D9F" w:rsidRPr="00077120" w:rsidRDefault="002B3D9F" w:rsidP="00DC6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907">
              <w:rPr>
                <w:rFonts w:ascii="Times New Roman" w:hAnsi="Times New Roman" w:cs="Times New Roman"/>
                <w:sz w:val="24"/>
                <w:szCs w:val="24"/>
              </w:rPr>
              <w:t>0.1605</w:t>
            </w:r>
          </w:p>
        </w:tc>
      </w:tr>
      <w:tr w:rsidR="002B3D9F" w:rsidRPr="00077120" w:rsidTr="00DC6CA5">
        <w:tc>
          <w:tcPr>
            <w:tcW w:w="2785" w:type="dxa"/>
          </w:tcPr>
          <w:p w:rsidR="002B3D9F" w:rsidRPr="00077120" w:rsidRDefault="002B3D9F" w:rsidP="00DC6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 xml:space="preserve">Sensor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core </w:t>
            </w: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at 6 weeks</w:t>
            </w:r>
          </w:p>
        </w:tc>
        <w:tc>
          <w:tcPr>
            <w:tcW w:w="3060" w:type="dxa"/>
          </w:tcPr>
          <w:p w:rsidR="002B3D9F" w:rsidRPr="00077120" w:rsidRDefault="002B3D9F" w:rsidP="00DC6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260" w:type="dxa"/>
          </w:tcPr>
          <w:p w:rsidR="002B3D9F" w:rsidRPr="00077120" w:rsidRDefault="002B3D9F" w:rsidP="00DC6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3</w:t>
            </w:r>
          </w:p>
        </w:tc>
        <w:tc>
          <w:tcPr>
            <w:tcW w:w="1170" w:type="dxa"/>
          </w:tcPr>
          <w:p w:rsidR="002B3D9F" w:rsidRPr="00077120" w:rsidRDefault="002B3D9F" w:rsidP="00DC6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907">
              <w:rPr>
                <w:rFonts w:ascii="Times New Roman" w:hAnsi="Times New Roman" w:cs="Times New Roman"/>
                <w:sz w:val="24"/>
                <w:szCs w:val="24"/>
              </w:rPr>
              <w:t>57.92</w:t>
            </w:r>
          </w:p>
        </w:tc>
        <w:tc>
          <w:tcPr>
            <w:tcW w:w="1075" w:type="dxa"/>
          </w:tcPr>
          <w:p w:rsidR="002B3D9F" w:rsidRPr="00077120" w:rsidRDefault="002B3D9F" w:rsidP="00DC6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2B3D9F" w:rsidRPr="00077120" w:rsidTr="00DC6CA5">
        <w:tc>
          <w:tcPr>
            <w:tcW w:w="2785" w:type="dxa"/>
            <w:tcBorders>
              <w:bottom w:val="single" w:sz="4" w:space="0" w:color="auto"/>
            </w:tcBorders>
          </w:tcPr>
          <w:p w:rsidR="002B3D9F" w:rsidRPr="00077120" w:rsidRDefault="002B3D9F" w:rsidP="00DC6C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:rsidR="002B3D9F" w:rsidRPr="00077120" w:rsidRDefault="002B3D9F" w:rsidP="00DC6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9CD">
              <w:rPr>
                <w:rFonts w:ascii="Times New Roman" w:hAnsi="Times New Roman" w:cs="Times New Roman"/>
                <w:sz w:val="24"/>
                <w:szCs w:val="24"/>
              </w:rPr>
              <w:t xml:space="preserve">Hyperglycemia </w:t>
            </w: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at day 7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2B3D9F" w:rsidRPr="00077120" w:rsidRDefault="002B3D9F" w:rsidP="00DC6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2B3D9F" w:rsidRPr="00077120" w:rsidRDefault="002B3D9F" w:rsidP="00DC6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075" w:type="dxa"/>
            <w:tcBorders>
              <w:bottom w:val="single" w:sz="4" w:space="0" w:color="auto"/>
            </w:tcBorders>
          </w:tcPr>
          <w:p w:rsidR="002B3D9F" w:rsidRPr="00077120" w:rsidRDefault="002B3D9F" w:rsidP="00DC6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907">
              <w:rPr>
                <w:rFonts w:ascii="Times New Roman" w:hAnsi="Times New Roman" w:cs="Times New Roman"/>
                <w:sz w:val="24"/>
                <w:szCs w:val="24"/>
              </w:rPr>
              <w:t>0.6645</w:t>
            </w:r>
          </w:p>
        </w:tc>
      </w:tr>
      <w:tr w:rsidR="002B3D9F" w:rsidRPr="00077120" w:rsidTr="00DC6CA5">
        <w:tc>
          <w:tcPr>
            <w:tcW w:w="2785" w:type="dxa"/>
          </w:tcPr>
          <w:p w:rsidR="002B3D9F" w:rsidRPr="00077120" w:rsidRDefault="002B3D9F" w:rsidP="00DC6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Pain score at 6 weeks</w:t>
            </w:r>
          </w:p>
        </w:tc>
        <w:tc>
          <w:tcPr>
            <w:tcW w:w="3060" w:type="dxa"/>
          </w:tcPr>
          <w:p w:rsidR="002B3D9F" w:rsidRPr="00077120" w:rsidRDefault="002B3D9F" w:rsidP="00DC6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260" w:type="dxa"/>
          </w:tcPr>
          <w:p w:rsidR="002B3D9F" w:rsidRPr="00077120" w:rsidRDefault="002B3D9F" w:rsidP="00DC6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1</w:t>
            </w:r>
          </w:p>
        </w:tc>
        <w:tc>
          <w:tcPr>
            <w:tcW w:w="1170" w:type="dxa"/>
          </w:tcPr>
          <w:p w:rsidR="002B3D9F" w:rsidRPr="00077120" w:rsidRDefault="002B3D9F" w:rsidP="00DC6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907">
              <w:rPr>
                <w:rFonts w:ascii="Times New Roman" w:hAnsi="Times New Roman" w:cs="Times New Roman"/>
                <w:sz w:val="24"/>
                <w:szCs w:val="24"/>
              </w:rPr>
              <w:t>48.70</w:t>
            </w:r>
          </w:p>
        </w:tc>
        <w:tc>
          <w:tcPr>
            <w:tcW w:w="1075" w:type="dxa"/>
          </w:tcPr>
          <w:p w:rsidR="002B3D9F" w:rsidRPr="00077120" w:rsidRDefault="002B3D9F" w:rsidP="00DC6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2B3D9F" w:rsidRPr="00077120" w:rsidTr="00DC6CA5">
        <w:tc>
          <w:tcPr>
            <w:tcW w:w="2785" w:type="dxa"/>
            <w:tcBorders>
              <w:bottom w:val="single" w:sz="12" w:space="0" w:color="auto"/>
            </w:tcBorders>
          </w:tcPr>
          <w:p w:rsidR="002B3D9F" w:rsidRPr="00077120" w:rsidRDefault="002B3D9F" w:rsidP="00DC6C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tcBorders>
              <w:bottom w:val="single" w:sz="12" w:space="0" w:color="auto"/>
            </w:tcBorders>
          </w:tcPr>
          <w:p w:rsidR="002B3D9F" w:rsidRPr="00077120" w:rsidRDefault="002B3D9F" w:rsidP="00DC6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9CD">
              <w:rPr>
                <w:rFonts w:ascii="Times New Roman" w:hAnsi="Times New Roman" w:cs="Times New Roman"/>
                <w:sz w:val="24"/>
                <w:szCs w:val="24"/>
              </w:rPr>
              <w:t xml:space="preserve">Hyperglycemia </w:t>
            </w: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at day 7</w:t>
            </w: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:rsidR="002B3D9F" w:rsidRPr="00077120" w:rsidRDefault="002B3D9F" w:rsidP="00DC6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:rsidR="002B3D9F" w:rsidRPr="00077120" w:rsidRDefault="002B3D9F" w:rsidP="00DC6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075" w:type="dxa"/>
            <w:tcBorders>
              <w:bottom w:val="single" w:sz="12" w:space="0" w:color="auto"/>
            </w:tcBorders>
          </w:tcPr>
          <w:p w:rsidR="002B3D9F" w:rsidRPr="00077120" w:rsidRDefault="002B3D9F" w:rsidP="00DC6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907">
              <w:rPr>
                <w:rFonts w:ascii="Times New Roman" w:hAnsi="Times New Roman" w:cs="Times New Roman"/>
                <w:sz w:val="24"/>
                <w:szCs w:val="24"/>
              </w:rPr>
              <w:t>0.7588</w:t>
            </w:r>
          </w:p>
        </w:tc>
      </w:tr>
      <w:tr w:rsidR="002B3D9F" w:rsidRPr="00077120" w:rsidTr="00DC6CA5">
        <w:tc>
          <w:tcPr>
            <w:tcW w:w="2785" w:type="dxa"/>
            <w:tcBorders>
              <w:top w:val="single" w:sz="12" w:space="0" w:color="auto"/>
            </w:tcBorders>
          </w:tcPr>
          <w:p w:rsidR="002B3D9F" w:rsidRPr="00077120" w:rsidRDefault="002B3D9F" w:rsidP="00DC6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 xml:space="preserve">Mot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core </w:t>
            </w: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at 6 months</w:t>
            </w:r>
          </w:p>
        </w:tc>
        <w:tc>
          <w:tcPr>
            <w:tcW w:w="3060" w:type="dxa"/>
            <w:tcBorders>
              <w:top w:val="single" w:sz="12" w:space="0" w:color="auto"/>
            </w:tcBorders>
          </w:tcPr>
          <w:p w:rsidR="002B3D9F" w:rsidRPr="00077120" w:rsidRDefault="002B3D9F" w:rsidP="00DC6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:rsidR="002B3D9F" w:rsidRPr="00077120" w:rsidRDefault="002B3D9F" w:rsidP="00DC6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9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:rsidR="002B3D9F" w:rsidRPr="00077120" w:rsidRDefault="002B3D9F" w:rsidP="00DC6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B5A">
              <w:rPr>
                <w:rFonts w:ascii="Times New Roman" w:hAnsi="Times New Roman" w:cs="Times New Roman"/>
                <w:sz w:val="24"/>
                <w:szCs w:val="24"/>
              </w:rPr>
              <w:t>34.62</w:t>
            </w:r>
          </w:p>
        </w:tc>
        <w:tc>
          <w:tcPr>
            <w:tcW w:w="1075" w:type="dxa"/>
            <w:tcBorders>
              <w:top w:val="single" w:sz="12" w:space="0" w:color="auto"/>
            </w:tcBorders>
          </w:tcPr>
          <w:p w:rsidR="002B3D9F" w:rsidRPr="00077120" w:rsidRDefault="002B3D9F" w:rsidP="00DC6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2B3D9F" w:rsidRPr="00077120" w:rsidTr="00DC6CA5">
        <w:tc>
          <w:tcPr>
            <w:tcW w:w="2785" w:type="dxa"/>
          </w:tcPr>
          <w:p w:rsidR="002B3D9F" w:rsidRPr="00077120" w:rsidRDefault="002B3D9F" w:rsidP="00DC6C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:rsidR="002B3D9F" w:rsidRPr="00077120" w:rsidRDefault="002B3D9F" w:rsidP="00DC6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9CD">
              <w:rPr>
                <w:rFonts w:ascii="Times New Roman" w:hAnsi="Times New Roman" w:cs="Times New Roman"/>
                <w:sz w:val="24"/>
                <w:szCs w:val="24"/>
              </w:rPr>
              <w:t xml:space="preserve">Hyperglycemia </w:t>
            </w: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at day 7</w:t>
            </w:r>
          </w:p>
        </w:tc>
        <w:tc>
          <w:tcPr>
            <w:tcW w:w="1260" w:type="dxa"/>
          </w:tcPr>
          <w:p w:rsidR="002B3D9F" w:rsidRPr="00077120" w:rsidRDefault="002B3D9F" w:rsidP="00DC6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2B3D9F" w:rsidRPr="00077120" w:rsidRDefault="002B3D9F" w:rsidP="00DC6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1</w:t>
            </w:r>
          </w:p>
        </w:tc>
        <w:tc>
          <w:tcPr>
            <w:tcW w:w="1075" w:type="dxa"/>
          </w:tcPr>
          <w:p w:rsidR="002B3D9F" w:rsidRPr="00077120" w:rsidRDefault="002B3D9F" w:rsidP="00DC6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B5A">
              <w:rPr>
                <w:rFonts w:ascii="Times New Roman" w:hAnsi="Times New Roman" w:cs="Times New Roman"/>
                <w:sz w:val="24"/>
                <w:szCs w:val="24"/>
              </w:rPr>
              <w:t>0.0837</w:t>
            </w:r>
          </w:p>
        </w:tc>
      </w:tr>
      <w:tr w:rsidR="002B3D9F" w:rsidRPr="00077120" w:rsidTr="00DC6CA5">
        <w:tc>
          <w:tcPr>
            <w:tcW w:w="2785" w:type="dxa"/>
          </w:tcPr>
          <w:p w:rsidR="002B3D9F" w:rsidRPr="00077120" w:rsidRDefault="002B3D9F" w:rsidP="00DC6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 xml:space="preserve">Sensor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core </w:t>
            </w: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at 6 months</w:t>
            </w:r>
          </w:p>
        </w:tc>
        <w:tc>
          <w:tcPr>
            <w:tcW w:w="3060" w:type="dxa"/>
          </w:tcPr>
          <w:p w:rsidR="002B3D9F" w:rsidRPr="00077120" w:rsidRDefault="002B3D9F" w:rsidP="00DC6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260" w:type="dxa"/>
          </w:tcPr>
          <w:p w:rsidR="002B3D9F" w:rsidRPr="00077120" w:rsidRDefault="002B3D9F" w:rsidP="00DC6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6</w:t>
            </w:r>
          </w:p>
        </w:tc>
        <w:tc>
          <w:tcPr>
            <w:tcW w:w="1170" w:type="dxa"/>
          </w:tcPr>
          <w:p w:rsidR="002B3D9F" w:rsidRPr="00077120" w:rsidRDefault="002B3D9F" w:rsidP="00DC6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B5A">
              <w:rPr>
                <w:rFonts w:ascii="Times New Roman" w:hAnsi="Times New Roman" w:cs="Times New Roman"/>
                <w:sz w:val="24"/>
                <w:szCs w:val="24"/>
              </w:rPr>
              <w:t>41.44</w:t>
            </w:r>
          </w:p>
        </w:tc>
        <w:tc>
          <w:tcPr>
            <w:tcW w:w="1075" w:type="dxa"/>
          </w:tcPr>
          <w:p w:rsidR="002B3D9F" w:rsidRPr="00077120" w:rsidRDefault="002B3D9F" w:rsidP="00DC6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2B3D9F" w:rsidRPr="00077120" w:rsidTr="00DC6CA5">
        <w:tc>
          <w:tcPr>
            <w:tcW w:w="2785" w:type="dxa"/>
            <w:tcBorders>
              <w:bottom w:val="single" w:sz="4" w:space="0" w:color="auto"/>
            </w:tcBorders>
          </w:tcPr>
          <w:p w:rsidR="002B3D9F" w:rsidRPr="00077120" w:rsidRDefault="002B3D9F" w:rsidP="00DC6C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:rsidR="002B3D9F" w:rsidRPr="00077120" w:rsidRDefault="002B3D9F" w:rsidP="00DC6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9CD">
              <w:rPr>
                <w:rFonts w:ascii="Times New Roman" w:hAnsi="Times New Roman" w:cs="Times New Roman"/>
                <w:sz w:val="24"/>
                <w:szCs w:val="24"/>
              </w:rPr>
              <w:t xml:space="preserve">Hyperglycemia </w:t>
            </w: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at day 7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2B3D9F" w:rsidRPr="00077120" w:rsidRDefault="002B3D9F" w:rsidP="00DC6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2B3D9F" w:rsidRPr="00077120" w:rsidRDefault="002B3D9F" w:rsidP="00DC6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075" w:type="dxa"/>
            <w:tcBorders>
              <w:bottom w:val="single" w:sz="4" w:space="0" w:color="auto"/>
            </w:tcBorders>
          </w:tcPr>
          <w:p w:rsidR="002B3D9F" w:rsidRPr="00077120" w:rsidRDefault="002B3D9F" w:rsidP="00DC6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B5A">
              <w:rPr>
                <w:rFonts w:ascii="Times New Roman" w:hAnsi="Times New Roman" w:cs="Times New Roman"/>
                <w:sz w:val="24"/>
                <w:szCs w:val="24"/>
              </w:rPr>
              <w:t>0.4368</w:t>
            </w:r>
          </w:p>
        </w:tc>
      </w:tr>
      <w:tr w:rsidR="002B3D9F" w:rsidRPr="00077120" w:rsidTr="00DC6CA5">
        <w:tc>
          <w:tcPr>
            <w:tcW w:w="2785" w:type="dxa"/>
          </w:tcPr>
          <w:p w:rsidR="002B3D9F" w:rsidRPr="00077120" w:rsidRDefault="002B3D9F" w:rsidP="00DC6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Pain score at 6 mon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060" w:type="dxa"/>
          </w:tcPr>
          <w:p w:rsidR="002B3D9F" w:rsidRPr="00077120" w:rsidRDefault="002B3D9F" w:rsidP="00DC6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260" w:type="dxa"/>
          </w:tcPr>
          <w:p w:rsidR="002B3D9F" w:rsidRPr="00077120" w:rsidRDefault="002B3D9F" w:rsidP="00DC6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3</w:t>
            </w:r>
          </w:p>
        </w:tc>
        <w:tc>
          <w:tcPr>
            <w:tcW w:w="1170" w:type="dxa"/>
          </w:tcPr>
          <w:p w:rsidR="002B3D9F" w:rsidRPr="00077120" w:rsidRDefault="002B3D9F" w:rsidP="00DC6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B5A">
              <w:rPr>
                <w:rFonts w:ascii="Times New Roman" w:hAnsi="Times New Roman" w:cs="Times New Roman"/>
                <w:sz w:val="24"/>
                <w:szCs w:val="24"/>
              </w:rPr>
              <w:t>33.15</w:t>
            </w:r>
          </w:p>
        </w:tc>
        <w:tc>
          <w:tcPr>
            <w:tcW w:w="1075" w:type="dxa"/>
          </w:tcPr>
          <w:p w:rsidR="002B3D9F" w:rsidRPr="00077120" w:rsidRDefault="002B3D9F" w:rsidP="00DC6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2B3D9F" w:rsidRPr="00077120" w:rsidTr="00DC6CA5">
        <w:tc>
          <w:tcPr>
            <w:tcW w:w="2785" w:type="dxa"/>
            <w:tcBorders>
              <w:bottom w:val="single" w:sz="12" w:space="0" w:color="auto"/>
            </w:tcBorders>
          </w:tcPr>
          <w:p w:rsidR="002B3D9F" w:rsidRPr="00077120" w:rsidRDefault="002B3D9F" w:rsidP="00DC6C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tcBorders>
              <w:bottom w:val="single" w:sz="12" w:space="0" w:color="auto"/>
            </w:tcBorders>
          </w:tcPr>
          <w:p w:rsidR="002B3D9F" w:rsidRPr="00077120" w:rsidRDefault="002B3D9F" w:rsidP="00DC6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9CD">
              <w:rPr>
                <w:rFonts w:ascii="Times New Roman" w:hAnsi="Times New Roman" w:cs="Times New Roman"/>
                <w:sz w:val="24"/>
                <w:szCs w:val="24"/>
              </w:rPr>
              <w:t xml:space="preserve">Hyperglycemia </w:t>
            </w: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at day 7</w:t>
            </w: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:rsidR="002B3D9F" w:rsidRPr="00077120" w:rsidRDefault="002B3D9F" w:rsidP="00DC6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:rsidR="002B3D9F" w:rsidRPr="00077120" w:rsidRDefault="002B3D9F" w:rsidP="00DC6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075" w:type="dxa"/>
            <w:tcBorders>
              <w:bottom w:val="single" w:sz="12" w:space="0" w:color="auto"/>
            </w:tcBorders>
          </w:tcPr>
          <w:p w:rsidR="002B3D9F" w:rsidRPr="00077120" w:rsidRDefault="002B3D9F" w:rsidP="00DC6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B5A">
              <w:rPr>
                <w:rFonts w:ascii="Times New Roman" w:hAnsi="Times New Roman" w:cs="Times New Roman"/>
                <w:sz w:val="24"/>
                <w:szCs w:val="24"/>
              </w:rPr>
              <w:t>0.8926</w:t>
            </w:r>
          </w:p>
        </w:tc>
      </w:tr>
      <w:tr w:rsidR="002B3D9F" w:rsidRPr="00077120" w:rsidTr="00DC6CA5">
        <w:tc>
          <w:tcPr>
            <w:tcW w:w="2785" w:type="dxa"/>
            <w:tcBorders>
              <w:top w:val="single" w:sz="12" w:space="0" w:color="auto"/>
            </w:tcBorders>
          </w:tcPr>
          <w:p w:rsidR="002B3D9F" w:rsidRPr="00077120" w:rsidRDefault="002B3D9F" w:rsidP="00DC6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 xml:space="preserve">Mot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core </w:t>
            </w: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at 1 year</w:t>
            </w:r>
          </w:p>
        </w:tc>
        <w:tc>
          <w:tcPr>
            <w:tcW w:w="3060" w:type="dxa"/>
            <w:tcBorders>
              <w:top w:val="single" w:sz="12" w:space="0" w:color="auto"/>
            </w:tcBorders>
          </w:tcPr>
          <w:p w:rsidR="002B3D9F" w:rsidRPr="00077120" w:rsidRDefault="002B3D9F" w:rsidP="00DC6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:rsidR="002B3D9F" w:rsidRPr="00077120" w:rsidRDefault="002B3D9F" w:rsidP="00DC6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2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:rsidR="002B3D9F" w:rsidRPr="00077120" w:rsidRDefault="002B3D9F" w:rsidP="00DC6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76B">
              <w:rPr>
                <w:rFonts w:ascii="Times New Roman" w:hAnsi="Times New Roman" w:cs="Times New Roman"/>
                <w:sz w:val="24"/>
                <w:szCs w:val="24"/>
              </w:rPr>
              <w:t>27.93</w:t>
            </w:r>
          </w:p>
        </w:tc>
        <w:tc>
          <w:tcPr>
            <w:tcW w:w="1075" w:type="dxa"/>
            <w:tcBorders>
              <w:top w:val="single" w:sz="12" w:space="0" w:color="auto"/>
            </w:tcBorders>
          </w:tcPr>
          <w:p w:rsidR="002B3D9F" w:rsidRPr="00077120" w:rsidRDefault="002B3D9F" w:rsidP="00DC6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2B3D9F" w:rsidRPr="00077120" w:rsidTr="00DC6CA5">
        <w:tc>
          <w:tcPr>
            <w:tcW w:w="2785" w:type="dxa"/>
          </w:tcPr>
          <w:p w:rsidR="002B3D9F" w:rsidRPr="00077120" w:rsidRDefault="002B3D9F" w:rsidP="00DC6C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:rsidR="002B3D9F" w:rsidRPr="00077120" w:rsidRDefault="002B3D9F" w:rsidP="00DC6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9CD">
              <w:rPr>
                <w:rFonts w:ascii="Times New Roman" w:hAnsi="Times New Roman" w:cs="Times New Roman"/>
                <w:sz w:val="24"/>
                <w:szCs w:val="24"/>
              </w:rPr>
              <w:t xml:space="preserve">Hyperglycemia </w:t>
            </w: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at day 7</w:t>
            </w:r>
          </w:p>
        </w:tc>
        <w:tc>
          <w:tcPr>
            <w:tcW w:w="1260" w:type="dxa"/>
          </w:tcPr>
          <w:p w:rsidR="002B3D9F" w:rsidRPr="00077120" w:rsidRDefault="002B3D9F" w:rsidP="00DC6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2B3D9F" w:rsidRPr="00077120" w:rsidRDefault="002B3D9F" w:rsidP="00DC6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6</w:t>
            </w:r>
          </w:p>
        </w:tc>
        <w:tc>
          <w:tcPr>
            <w:tcW w:w="1075" w:type="dxa"/>
          </w:tcPr>
          <w:p w:rsidR="002B3D9F" w:rsidRPr="00077120" w:rsidRDefault="002B3D9F" w:rsidP="00DC6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76B">
              <w:rPr>
                <w:rFonts w:ascii="Times New Roman" w:hAnsi="Times New Roman" w:cs="Times New Roman"/>
                <w:sz w:val="24"/>
                <w:szCs w:val="24"/>
              </w:rPr>
              <w:t>0.1992</w:t>
            </w:r>
          </w:p>
        </w:tc>
      </w:tr>
      <w:tr w:rsidR="002B3D9F" w:rsidRPr="00077120" w:rsidTr="00DC6CA5">
        <w:tc>
          <w:tcPr>
            <w:tcW w:w="2785" w:type="dxa"/>
          </w:tcPr>
          <w:p w:rsidR="002B3D9F" w:rsidRPr="00077120" w:rsidRDefault="002B3D9F" w:rsidP="00DC6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 xml:space="preserve">Sensor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core </w:t>
            </w: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at 1 year</w:t>
            </w:r>
          </w:p>
        </w:tc>
        <w:tc>
          <w:tcPr>
            <w:tcW w:w="3060" w:type="dxa"/>
          </w:tcPr>
          <w:p w:rsidR="002B3D9F" w:rsidRPr="00077120" w:rsidRDefault="002B3D9F" w:rsidP="00DC6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260" w:type="dxa"/>
          </w:tcPr>
          <w:p w:rsidR="002B3D9F" w:rsidRPr="00077120" w:rsidRDefault="002B3D9F" w:rsidP="00DC6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15</w:t>
            </w:r>
          </w:p>
        </w:tc>
        <w:tc>
          <w:tcPr>
            <w:tcW w:w="1170" w:type="dxa"/>
          </w:tcPr>
          <w:p w:rsidR="002B3D9F" w:rsidRPr="00077120" w:rsidRDefault="002B3D9F" w:rsidP="00DC6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76B">
              <w:rPr>
                <w:rFonts w:ascii="Times New Roman" w:hAnsi="Times New Roman" w:cs="Times New Roman"/>
                <w:sz w:val="24"/>
                <w:szCs w:val="24"/>
              </w:rPr>
              <w:t>34.44</w:t>
            </w:r>
          </w:p>
        </w:tc>
        <w:tc>
          <w:tcPr>
            <w:tcW w:w="1075" w:type="dxa"/>
          </w:tcPr>
          <w:p w:rsidR="002B3D9F" w:rsidRPr="00077120" w:rsidRDefault="002B3D9F" w:rsidP="00DC6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2B3D9F" w:rsidRPr="00077120" w:rsidTr="00DC6CA5">
        <w:tc>
          <w:tcPr>
            <w:tcW w:w="2785" w:type="dxa"/>
          </w:tcPr>
          <w:p w:rsidR="002B3D9F" w:rsidRPr="00077120" w:rsidRDefault="002B3D9F" w:rsidP="00DC6C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:rsidR="002B3D9F" w:rsidRPr="00077120" w:rsidRDefault="002B3D9F" w:rsidP="00DC6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9CD">
              <w:rPr>
                <w:rFonts w:ascii="Times New Roman" w:hAnsi="Times New Roman" w:cs="Times New Roman"/>
                <w:sz w:val="24"/>
                <w:szCs w:val="24"/>
              </w:rPr>
              <w:t xml:space="preserve">Hyperglycemia </w:t>
            </w: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at day 7</w:t>
            </w:r>
          </w:p>
        </w:tc>
        <w:tc>
          <w:tcPr>
            <w:tcW w:w="1260" w:type="dxa"/>
          </w:tcPr>
          <w:p w:rsidR="002B3D9F" w:rsidRPr="00077120" w:rsidRDefault="002B3D9F" w:rsidP="00DC6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2B3D9F" w:rsidRPr="00077120" w:rsidRDefault="002B3D9F" w:rsidP="00DC6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075" w:type="dxa"/>
          </w:tcPr>
          <w:p w:rsidR="002B3D9F" w:rsidRPr="00077120" w:rsidRDefault="002B3D9F" w:rsidP="00DC6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76B">
              <w:rPr>
                <w:rFonts w:ascii="Times New Roman" w:hAnsi="Times New Roman" w:cs="Times New Roman"/>
                <w:sz w:val="24"/>
                <w:szCs w:val="24"/>
              </w:rPr>
              <w:t>0.4728</w:t>
            </w:r>
          </w:p>
        </w:tc>
      </w:tr>
      <w:tr w:rsidR="002B3D9F" w:rsidRPr="00077120" w:rsidTr="00DC6CA5">
        <w:tc>
          <w:tcPr>
            <w:tcW w:w="2785" w:type="dxa"/>
          </w:tcPr>
          <w:p w:rsidR="002B3D9F" w:rsidRPr="00077120" w:rsidRDefault="002B3D9F" w:rsidP="00DC6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Pain score at 1 year</w:t>
            </w:r>
          </w:p>
        </w:tc>
        <w:tc>
          <w:tcPr>
            <w:tcW w:w="3060" w:type="dxa"/>
          </w:tcPr>
          <w:p w:rsidR="002B3D9F" w:rsidRPr="00077120" w:rsidRDefault="002B3D9F" w:rsidP="00DC6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260" w:type="dxa"/>
          </w:tcPr>
          <w:p w:rsidR="002B3D9F" w:rsidRPr="00077120" w:rsidRDefault="002B3D9F" w:rsidP="00DC6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9</w:t>
            </w:r>
          </w:p>
        </w:tc>
        <w:tc>
          <w:tcPr>
            <w:tcW w:w="1170" w:type="dxa"/>
          </w:tcPr>
          <w:p w:rsidR="002B3D9F" w:rsidRPr="00077120" w:rsidRDefault="002B3D9F" w:rsidP="00DC6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76B">
              <w:rPr>
                <w:rFonts w:ascii="Times New Roman" w:hAnsi="Times New Roman" w:cs="Times New Roman"/>
                <w:sz w:val="24"/>
                <w:szCs w:val="24"/>
              </w:rPr>
              <w:t>31.84</w:t>
            </w:r>
          </w:p>
        </w:tc>
        <w:tc>
          <w:tcPr>
            <w:tcW w:w="1075" w:type="dxa"/>
          </w:tcPr>
          <w:p w:rsidR="002B3D9F" w:rsidRPr="00077120" w:rsidRDefault="002B3D9F" w:rsidP="00DC6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2B3D9F" w:rsidRPr="00077120" w:rsidTr="00DC6CA5">
        <w:tc>
          <w:tcPr>
            <w:tcW w:w="2785" w:type="dxa"/>
            <w:tcBorders>
              <w:bottom w:val="single" w:sz="12" w:space="0" w:color="auto"/>
            </w:tcBorders>
          </w:tcPr>
          <w:p w:rsidR="002B3D9F" w:rsidRPr="00077120" w:rsidRDefault="002B3D9F" w:rsidP="00DC6C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tcBorders>
              <w:bottom w:val="single" w:sz="12" w:space="0" w:color="auto"/>
            </w:tcBorders>
          </w:tcPr>
          <w:p w:rsidR="002B3D9F" w:rsidRPr="00077120" w:rsidRDefault="002B3D9F" w:rsidP="00DC6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9CD">
              <w:rPr>
                <w:rFonts w:ascii="Times New Roman" w:hAnsi="Times New Roman" w:cs="Times New Roman"/>
                <w:sz w:val="24"/>
                <w:szCs w:val="24"/>
              </w:rPr>
              <w:t xml:space="preserve">Hyperglycemia </w:t>
            </w: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at day 7</w:t>
            </w: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:rsidR="002B3D9F" w:rsidRPr="00077120" w:rsidRDefault="002B3D9F" w:rsidP="00DC6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:rsidR="002B3D9F" w:rsidRPr="00077120" w:rsidRDefault="002B3D9F" w:rsidP="00DC6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0</w:t>
            </w:r>
          </w:p>
        </w:tc>
        <w:tc>
          <w:tcPr>
            <w:tcW w:w="1075" w:type="dxa"/>
            <w:tcBorders>
              <w:bottom w:val="single" w:sz="12" w:space="0" w:color="auto"/>
            </w:tcBorders>
          </w:tcPr>
          <w:p w:rsidR="002B3D9F" w:rsidRPr="00077120" w:rsidRDefault="002B3D9F" w:rsidP="00DC6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76B">
              <w:rPr>
                <w:rFonts w:ascii="Times New Roman" w:hAnsi="Times New Roman" w:cs="Times New Roman"/>
                <w:sz w:val="24"/>
                <w:szCs w:val="24"/>
              </w:rPr>
              <w:t>0.5852</w:t>
            </w:r>
          </w:p>
        </w:tc>
      </w:tr>
    </w:tbl>
    <w:p w:rsidR="002B3D9F" w:rsidRDefault="002B3D9F" w:rsidP="002B3D9F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2B3D9F" w:rsidRDefault="002B3D9F" w:rsidP="002B3D9F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2B3D9F" w:rsidRDefault="002B3D9F" w:rsidP="002B3D9F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sectPr w:rsidR="002B3D9F" w:rsidSect="009E3A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7A1A06"/>
    <w:rsid w:val="00027905"/>
    <w:rsid w:val="00064CC2"/>
    <w:rsid w:val="000867F1"/>
    <w:rsid w:val="000D4E3F"/>
    <w:rsid w:val="001659C1"/>
    <w:rsid w:val="00177E8A"/>
    <w:rsid w:val="001D5FF5"/>
    <w:rsid w:val="002B3D9F"/>
    <w:rsid w:val="002D0D15"/>
    <w:rsid w:val="002D6384"/>
    <w:rsid w:val="0030411D"/>
    <w:rsid w:val="00320DAF"/>
    <w:rsid w:val="003E318F"/>
    <w:rsid w:val="00420F45"/>
    <w:rsid w:val="004E2725"/>
    <w:rsid w:val="004F02B9"/>
    <w:rsid w:val="005C65DB"/>
    <w:rsid w:val="005D7854"/>
    <w:rsid w:val="007A1A06"/>
    <w:rsid w:val="00814795"/>
    <w:rsid w:val="009719CD"/>
    <w:rsid w:val="009E3A44"/>
    <w:rsid w:val="009F58BA"/>
    <w:rsid w:val="00A310EE"/>
    <w:rsid w:val="00A8091D"/>
    <w:rsid w:val="00A9611D"/>
    <w:rsid w:val="00AA143E"/>
    <w:rsid w:val="00AA3402"/>
    <w:rsid w:val="00B32EDE"/>
    <w:rsid w:val="00D254E6"/>
    <w:rsid w:val="00D31521"/>
    <w:rsid w:val="00D31701"/>
    <w:rsid w:val="00E37836"/>
    <w:rsid w:val="00EB7D8E"/>
    <w:rsid w:val="00ED7A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1A06"/>
    <w:pPr>
      <w:spacing w:after="200" w:line="276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1A06"/>
    <w:pPr>
      <w:spacing w:after="0" w:line="240" w:lineRule="auto"/>
    </w:pPr>
    <w:rPr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32EDE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65</Words>
  <Characters>322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rlan, Julio</dc:creator>
  <cp:lastModifiedBy>xml</cp:lastModifiedBy>
  <cp:revision>3</cp:revision>
  <dcterms:created xsi:type="dcterms:W3CDTF">2021-01-19T01:19:00Z</dcterms:created>
  <dcterms:modified xsi:type="dcterms:W3CDTF">2021-01-19T01:30:00Z</dcterms:modified>
</cp:coreProperties>
</file>